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6AF4" w:rsidRDefault="00A76F1A" w:rsidP="00A70A5A">
      <w:pPr>
        <w:ind w:right="1106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E45F06">
        <w:rPr>
          <w:rFonts w:ascii="Times New Roman" w:hAnsi="Times New Roman" w:cs="Times New Roman"/>
          <w:b/>
          <w:sz w:val="24"/>
          <w:szCs w:val="24"/>
        </w:rPr>
        <w:t>S</w:t>
      </w:r>
      <w:r w:rsidR="008B4C4D">
        <w:rPr>
          <w:rFonts w:ascii="Times New Roman" w:hAnsi="Times New Roman" w:cs="Times New Roman"/>
          <w:b/>
          <w:sz w:val="24"/>
          <w:szCs w:val="24"/>
        </w:rPr>
        <w:t>5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4630C" w:rsidRPr="00E45F06">
        <w:rPr>
          <w:rFonts w:ascii="Times New Roman" w:hAnsi="Times New Roman" w:cs="Times New Roman"/>
          <w:b/>
          <w:sz w:val="24"/>
          <w:szCs w:val="24"/>
        </w:rPr>
        <w:t>Table</w:t>
      </w:r>
      <w:r w:rsidR="005B4F8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B26AF4" w:rsidRPr="00E45F06">
        <w:rPr>
          <w:rFonts w:ascii="Times New Roman" w:hAnsi="Times New Roman" w:cs="Times New Roman"/>
          <w:b/>
          <w:sz w:val="24"/>
          <w:szCs w:val="24"/>
        </w:rPr>
        <w:t xml:space="preserve"> Demographic and clinical characteristics of PCOS men invited to participate in the </w:t>
      </w:r>
      <w:r w:rsidR="00503756" w:rsidRPr="00E45F06">
        <w:rPr>
          <w:rFonts w:ascii="Times New Roman" w:hAnsi="Times New Roman" w:cs="Times New Roman"/>
          <w:b/>
          <w:sz w:val="24"/>
          <w:szCs w:val="24"/>
        </w:rPr>
        <w:t xml:space="preserve">10-year </w:t>
      </w:r>
      <w:r w:rsidR="00A70A5A">
        <w:rPr>
          <w:rFonts w:ascii="Times New Roman" w:hAnsi="Times New Roman" w:cs="Times New Roman"/>
          <w:b/>
          <w:sz w:val="24"/>
          <w:szCs w:val="24"/>
        </w:rPr>
        <w:t>questionnaire</w:t>
      </w:r>
      <w:r w:rsidR="00B26AF4" w:rsidRPr="00E45F06"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="00CA609B" w:rsidRPr="00E45F06">
        <w:rPr>
          <w:rFonts w:ascii="Times New Roman" w:hAnsi="Times New Roman" w:cs="Times New Roman"/>
          <w:b/>
          <w:sz w:val="24"/>
          <w:szCs w:val="24"/>
        </w:rPr>
        <w:t xml:space="preserve">respondents </w:t>
      </w:r>
      <w:r w:rsidR="00313F7C">
        <w:rPr>
          <w:rFonts w:ascii="Times New Roman" w:hAnsi="Times New Roman" w:cs="Times New Roman"/>
          <w:b/>
          <w:sz w:val="24"/>
          <w:szCs w:val="24"/>
        </w:rPr>
        <w:t>versus</w:t>
      </w:r>
      <w:r w:rsidR="00B26AF4" w:rsidRPr="00E45F06">
        <w:rPr>
          <w:rFonts w:ascii="Times New Roman" w:hAnsi="Times New Roman" w:cs="Times New Roman"/>
          <w:b/>
          <w:sz w:val="24"/>
          <w:szCs w:val="24"/>
        </w:rPr>
        <w:t xml:space="preserve"> non-</w:t>
      </w:r>
      <w:r w:rsidR="00CA609B" w:rsidRPr="00E45F06">
        <w:rPr>
          <w:rFonts w:ascii="Times New Roman" w:hAnsi="Times New Roman" w:cs="Times New Roman"/>
          <w:b/>
          <w:sz w:val="24"/>
          <w:szCs w:val="24"/>
        </w:rPr>
        <w:t>respondents</w:t>
      </w:r>
    </w:p>
    <w:tbl>
      <w:tblPr>
        <w:tblW w:w="7140" w:type="dxa"/>
        <w:tblInd w:w="93" w:type="dxa"/>
        <w:tblLook w:val="04A0" w:firstRow="1" w:lastRow="0" w:firstColumn="1" w:lastColumn="0" w:noHBand="0" w:noVBand="1"/>
      </w:tblPr>
      <w:tblGrid>
        <w:gridCol w:w="3580"/>
        <w:gridCol w:w="1780"/>
        <w:gridCol w:w="1780"/>
      </w:tblGrid>
      <w:tr w:rsidR="00E95511" w:rsidRPr="00E95511" w:rsidTr="00E95511">
        <w:trPr>
          <w:trHeight w:val="405"/>
        </w:trPr>
        <w:tc>
          <w:tcPr>
            <w:tcW w:w="3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5511" w:rsidRPr="00E95511" w:rsidRDefault="00E95511" w:rsidP="00A17A8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PCOS </w:t>
            </w:r>
            <w:r w:rsidR="00A17A8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10-year</w:t>
            </w: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survey</w:t>
            </w:r>
          </w:p>
        </w:tc>
      </w:tr>
      <w:tr w:rsidR="00E95511" w:rsidRPr="00E95511" w:rsidTr="00E95511">
        <w:trPr>
          <w:trHeight w:val="67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haracteristi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Respondents†</w:t>
            </w: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br/>
              <w:t>n (%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95511" w:rsidRPr="00E95511" w:rsidRDefault="00E95511" w:rsidP="00E21E7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Non-respondents</w:t>
            </w:r>
            <w:r w:rsidR="00E21E7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or PCOS men lost to follow-up</w:t>
            </w: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†</w:t>
            </w: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br/>
              <w:t>n (%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996 (10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638 (100.0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Age ^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&lt;65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64 (16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4 (13.2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5-69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7 (26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3 (22.4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0-7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9 (3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1 (28.4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8802DB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</w:t>
            </w:r>
            <w:r w:rsidR="008802D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66 (26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0 (36.1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Educatio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iversity or college degre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97 (29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50 (23.5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igh schoo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70 (67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6 (69.9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ess than high schoo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 (2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1 (6.4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 (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0.2)</w:t>
            </w:r>
          </w:p>
        </w:tc>
      </w:tr>
      <w:tr w:rsidR="00E95511" w:rsidRPr="00E95511" w:rsidTr="00E95511">
        <w:trPr>
          <w:trHeight w:val="255"/>
        </w:trPr>
        <w:tc>
          <w:tcPr>
            <w:tcW w:w="53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Socio-economic status of residence area at time of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- Highest S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87 (38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2 (34.8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88 (18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6 (19.7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04 (20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23 (19.3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0 (14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 (15.5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- Lowest SE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3 (7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 (10.3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 (0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 (0.3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Place of residence at time of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ajor cit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7 (69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42 (69.3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ner regional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38 (23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44 (22.6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uter regional/ remote/ very remot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 (6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0 (7.8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 (0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 (0.3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Country of birth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 Austral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68 (77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64 (72.7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In another countr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27 (22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3 (27.1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0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 (0.2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Overall cancer severity at diagnosis</w:t>
            </w:r>
            <w:r w:rsidR="00E33BB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^^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 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calised low ris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1 (34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7 (30.9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calised intermediate ris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59 (36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91 (29.9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ocalised high risk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76 (17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2 (20.7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6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AU"/>
              </w:rPr>
              <w:t>Stage T3-4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8 (6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 (6.7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A70A5A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Unknown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2 (5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5 (11.8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AU"/>
              </w:rPr>
              <w:t>First treatment after diagnosi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ctive Surveillanc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99 (9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79 (12.4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Androgen Deprivation Therap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 (2.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1 (3.3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Combined EBRT/AD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89 (8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6 (10.3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External Beam Radiotherap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2 (6.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3 (6.7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HDR Brachytherap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8 (4.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1 (1.7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LDR Brachytherap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40 (4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13 (2.0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Orchidectom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0 (0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 (0.5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Radical Prostatectomy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608 (61.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349 (54.7)</w:t>
            </w:r>
          </w:p>
        </w:tc>
      </w:tr>
      <w:tr w:rsidR="00E95511" w:rsidRPr="00E95511" w:rsidTr="00E95511">
        <w:trPr>
          <w:trHeight w:val="255"/>
        </w:trPr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ind w:firstLineChars="100"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Missing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25 (2.5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95511" w:rsidRPr="00E95511" w:rsidRDefault="00E95511" w:rsidP="00E955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E9551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  <w:t>53 (8.3)</w:t>
            </w:r>
          </w:p>
        </w:tc>
      </w:tr>
    </w:tbl>
    <w:p w:rsidR="00B26AF4" w:rsidRPr="00E21E7D" w:rsidRDefault="00B26AF4" w:rsidP="00B26AF4">
      <w:pPr>
        <w:contextualSpacing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:rsidR="00E33BB6" w:rsidRPr="00E21E7D" w:rsidRDefault="00B26AF4" w:rsidP="00B26AF4">
      <w:pPr>
        <w:contextualSpacing/>
        <w:rPr>
          <w:rFonts w:ascii="Times New Roman" w:hAnsi="Times New Roman" w:cs="Times New Roman"/>
          <w:sz w:val="20"/>
          <w:szCs w:val="20"/>
        </w:rPr>
      </w:pPr>
      <w:r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† </w:t>
      </w:r>
      <w:r w:rsidR="00CA609B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Respondents </w:t>
      </w:r>
      <w:r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are men who completed the </w:t>
      </w:r>
      <w:r w:rsidR="00503756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>10-year survey</w:t>
      </w:r>
      <w:r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>; Non-</w:t>
      </w:r>
      <w:r w:rsidR="00CA609B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>respondents</w:t>
      </w:r>
      <w:r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are </w:t>
      </w:r>
      <w:r w:rsidR="006D5545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living </w:t>
      </w:r>
      <w:r w:rsidR="00CA609B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men in the </w:t>
      </w:r>
      <w:r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PCOS </w:t>
      </w:r>
      <w:r w:rsidR="00CA609B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>cohort</w:t>
      </w:r>
      <w:r w:rsidR="00CC3D50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remaining in the study</w:t>
      </w:r>
      <w:r w:rsidR="00D76F12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="003A276D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as of January 2011, </w:t>
      </w:r>
      <w:r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who were invited but did not complete the </w:t>
      </w:r>
      <w:r w:rsidR="00503756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10-year </w:t>
      </w:r>
      <w:r w:rsidR="00A70A5A">
        <w:rPr>
          <w:rFonts w:ascii="Times New Roman" w:hAnsi="Times New Roman" w:cs="Times New Roman"/>
          <w:bCs/>
          <w:color w:val="000000"/>
          <w:sz w:val="20"/>
          <w:szCs w:val="20"/>
        </w:rPr>
        <w:t>questionnaire</w:t>
      </w:r>
      <w:r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>;</w:t>
      </w:r>
      <w:r w:rsidR="00E21E7D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PCOS </w:t>
      </w:r>
      <w:r w:rsidR="00E21E7D">
        <w:rPr>
          <w:rFonts w:ascii="Times New Roman" w:hAnsi="Times New Roman" w:cs="Times New Roman"/>
          <w:bCs/>
          <w:color w:val="000000"/>
          <w:sz w:val="20"/>
          <w:szCs w:val="20"/>
        </w:rPr>
        <w:t>men</w:t>
      </w:r>
      <w:r w:rsidR="00E21E7D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lost follow-up includes PCOS participants who</w:t>
      </w:r>
      <w:r w:rsidR="00E21E7D">
        <w:rPr>
          <w:rFonts w:ascii="Times New Roman" w:hAnsi="Times New Roman" w:cs="Times New Roman"/>
          <w:bCs/>
          <w:color w:val="000000"/>
          <w:sz w:val="20"/>
          <w:szCs w:val="20"/>
        </w:rPr>
        <w:t>,</w:t>
      </w:r>
      <w:r w:rsidR="00E21E7D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="00E21E7D" w:rsidRPr="00523EBE">
        <w:rPr>
          <w:rFonts w:ascii="Times New Roman" w:hAnsi="Times New Roman" w:cs="Times New Roman"/>
          <w:bCs/>
          <w:color w:val="000000"/>
          <w:sz w:val="20"/>
          <w:szCs w:val="20"/>
        </w:rPr>
        <w:t>as of</w:t>
      </w:r>
      <w:r w:rsidR="00E21E7D" w:rsidRPr="00523EBE">
        <w:rPr>
          <w:rFonts w:ascii="Times New Roman" w:eastAsia="Calibri" w:hAnsi="Times New Roman" w:cs="Times New Roman"/>
          <w:sz w:val="20"/>
          <w:szCs w:val="20"/>
        </w:rPr>
        <w:t xml:space="preserve"> January 2011</w:t>
      </w:r>
      <w:r w:rsidR="00E21E7D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had </w:t>
      </w:r>
      <w:r w:rsidR="00E21E7D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>withdr</w:t>
      </w:r>
      <w:r w:rsidR="00E21E7D">
        <w:rPr>
          <w:rFonts w:ascii="Times New Roman" w:hAnsi="Times New Roman" w:cs="Times New Roman"/>
          <w:bCs/>
          <w:color w:val="000000"/>
          <w:sz w:val="20"/>
          <w:szCs w:val="20"/>
        </w:rPr>
        <w:t>awn</w:t>
      </w:r>
      <w:r w:rsidR="00E21E7D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from PCOS or were no</w:t>
      </w:r>
      <w:r w:rsid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longer</w:t>
      </w:r>
      <w:r w:rsidR="00E21E7D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contactable</w:t>
      </w:r>
      <w:r w:rsidR="00E21E7D" w:rsidRPr="00E21E7D">
        <w:rPr>
          <w:rFonts w:ascii="Times New Roman" w:eastAsia="Calibri" w:hAnsi="Times New Roman" w:cs="Times New Roman"/>
          <w:sz w:val="20"/>
          <w:szCs w:val="20"/>
        </w:rPr>
        <w:t xml:space="preserve">; </w:t>
      </w:r>
      <w:r w:rsidRPr="00E21E7D">
        <w:rPr>
          <w:rFonts w:ascii="Times New Roman" w:hAnsi="Times New Roman" w:cs="Times New Roman"/>
          <w:sz w:val="20"/>
          <w:szCs w:val="20"/>
        </w:rPr>
        <w:t xml:space="preserve">^ Age represents age at date of </w:t>
      </w:r>
      <w:r w:rsidR="00503756" w:rsidRPr="00E21E7D">
        <w:rPr>
          <w:rFonts w:ascii="Times New Roman" w:hAnsi="Times New Roman" w:cs="Times New Roman"/>
          <w:sz w:val="20"/>
          <w:szCs w:val="20"/>
        </w:rPr>
        <w:t xml:space="preserve">10-year </w:t>
      </w:r>
      <w:r w:rsidR="00A70A5A">
        <w:rPr>
          <w:rFonts w:ascii="Times New Roman" w:hAnsi="Times New Roman" w:cs="Times New Roman"/>
          <w:sz w:val="20"/>
          <w:szCs w:val="20"/>
        </w:rPr>
        <w:t>questionnaire</w:t>
      </w:r>
      <w:r w:rsidRPr="00E21E7D">
        <w:rPr>
          <w:rFonts w:ascii="Times New Roman" w:hAnsi="Times New Roman" w:cs="Times New Roman"/>
          <w:sz w:val="20"/>
          <w:szCs w:val="20"/>
        </w:rPr>
        <w:t xml:space="preserve"> completion for </w:t>
      </w:r>
      <w:r w:rsidR="00CA609B" w:rsidRPr="00E21E7D">
        <w:rPr>
          <w:rFonts w:ascii="Times New Roman" w:hAnsi="Times New Roman" w:cs="Times New Roman"/>
          <w:sz w:val="20"/>
          <w:szCs w:val="20"/>
        </w:rPr>
        <w:t>respondents</w:t>
      </w:r>
      <w:r w:rsidRPr="00E21E7D">
        <w:rPr>
          <w:rFonts w:ascii="Times New Roman" w:hAnsi="Times New Roman" w:cs="Times New Roman"/>
          <w:sz w:val="20"/>
          <w:szCs w:val="20"/>
        </w:rPr>
        <w:t xml:space="preserve">, and age at median date of </w:t>
      </w:r>
      <w:r w:rsidR="00503756" w:rsidRPr="00E21E7D">
        <w:rPr>
          <w:rFonts w:ascii="Times New Roman" w:hAnsi="Times New Roman" w:cs="Times New Roman"/>
          <w:sz w:val="20"/>
          <w:szCs w:val="20"/>
        </w:rPr>
        <w:t xml:space="preserve">10-year </w:t>
      </w:r>
      <w:r w:rsidR="00A70A5A">
        <w:rPr>
          <w:rFonts w:ascii="Times New Roman" w:hAnsi="Times New Roman" w:cs="Times New Roman"/>
          <w:sz w:val="20"/>
          <w:szCs w:val="20"/>
        </w:rPr>
        <w:t>questionnaire</w:t>
      </w:r>
      <w:r w:rsidRPr="00E21E7D">
        <w:rPr>
          <w:rFonts w:ascii="Times New Roman" w:hAnsi="Times New Roman" w:cs="Times New Roman"/>
          <w:sz w:val="20"/>
          <w:szCs w:val="20"/>
        </w:rPr>
        <w:t xml:space="preserve"> completion for non-</w:t>
      </w:r>
      <w:r w:rsidR="00CA609B" w:rsidRPr="00E21E7D">
        <w:rPr>
          <w:rFonts w:ascii="Times New Roman" w:hAnsi="Times New Roman" w:cs="Times New Roman"/>
          <w:sz w:val="20"/>
          <w:szCs w:val="20"/>
        </w:rPr>
        <w:t>respondents</w:t>
      </w:r>
      <w:r w:rsidR="009122EE" w:rsidRPr="009122EE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</w:t>
      </w:r>
      <w:r w:rsidR="00F825E0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and </w:t>
      </w:r>
      <w:r w:rsidR="009122EE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PCOS </w:t>
      </w:r>
      <w:r w:rsidR="009122EE">
        <w:rPr>
          <w:rFonts w:ascii="Times New Roman" w:hAnsi="Times New Roman" w:cs="Times New Roman"/>
          <w:bCs/>
          <w:color w:val="000000"/>
          <w:sz w:val="20"/>
          <w:szCs w:val="20"/>
        </w:rPr>
        <w:t>men</w:t>
      </w:r>
      <w:r w:rsidR="009122EE" w:rsidRPr="00E21E7D">
        <w:rPr>
          <w:rFonts w:ascii="Times New Roman" w:hAnsi="Times New Roman" w:cs="Times New Roman"/>
          <w:bCs/>
          <w:color w:val="000000"/>
          <w:sz w:val="20"/>
          <w:szCs w:val="20"/>
        </w:rPr>
        <w:t xml:space="preserve"> lost follow-up</w:t>
      </w:r>
      <w:r w:rsidR="00E33BB6" w:rsidRPr="00E21E7D">
        <w:rPr>
          <w:rFonts w:ascii="Times New Roman" w:hAnsi="Times New Roman" w:cs="Times New Roman"/>
          <w:sz w:val="20"/>
          <w:szCs w:val="20"/>
        </w:rPr>
        <w:t>;</w:t>
      </w:r>
      <w:r w:rsidR="00E33BB6" w:rsidRPr="00E21E7D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AU"/>
        </w:rPr>
        <w:t xml:space="preserve">^^ </w:t>
      </w:r>
      <w:r w:rsidR="00E33BB6" w:rsidRPr="00E21E7D">
        <w:rPr>
          <w:rFonts w:ascii="Times New Roman" w:hAnsi="Times New Roman" w:cs="Times New Roman"/>
          <w:sz w:val="20"/>
          <w:szCs w:val="20"/>
        </w:rPr>
        <w:t>Localised (stage 1 or 2) risk groups- low risk (PSA≤10, Gleason score ≤6, and clinical stage=T1-2a), intermediate risk (10&lt;PSA≤20, Gleason score=7 or clinical stage=T2b) high-risk (PSA &gt;20, Gleason score&gt;7, or clinical stage T2c);</w:t>
      </w:r>
    </w:p>
    <w:sectPr w:rsidR="00E33BB6" w:rsidRPr="00E21E7D" w:rsidSect="00A96EA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218" w:rsidRDefault="00FE6218" w:rsidP="00EB57CB">
      <w:pPr>
        <w:spacing w:line="240" w:lineRule="auto"/>
      </w:pPr>
      <w:r>
        <w:separator/>
      </w:r>
    </w:p>
  </w:endnote>
  <w:endnote w:type="continuationSeparator" w:id="0">
    <w:p w:rsidR="00FE6218" w:rsidRDefault="00FE6218" w:rsidP="00EB57C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218" w:rsidRDefault="00FE6218" w:rsidP="00EB57CB">
      <w:pPr>
        <w:spacing w:line="240" w:lineRule="auto"/>
      </w:pPr>
      <w:r>
        <w:separator/>
      </w:r>
    </w:p>
  </w:footnote>
  <w:footnote w:type="continuationSeparator" w:id="0">
    <w:p w:rsidR="00FE6218" w:rsidRDefault="00FE6218" w:rsidP="00EB57C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E0211"/>
    <w:multiLevelType w:val="multilevel"/>
    <w:tmpl w:val="EE4805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29A5B9C"/>
    <w:multiLevelType w:val="hybridMultilevel"/>
    <w:tmpl w:val="80A0F5D2"/>
    <w:lvl w:ilvl="0" w:tplc="21E47A6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0E06C8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21422EC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AB6C41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4D4E3D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A88E0E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2CC42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349DC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F52D01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26387AF1"/>
    <w:multiLevelType w:val="multilevel"/>
    <w:tmpl w:val="7C321B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C7B1756"/>
    <w:multiLevelType w:val="hybridMultilevel"/>
    <w:tmpl w:val="056436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CF6C38"/>
    <w:multiLevelType w:val="hybridMultilevel"/>
    <w:tmpl w:val="CF78C43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F35C30"/>
    <w:multiLevelType w:val="multilevel"/>
    <w:tmpl w:val="BDB449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A07659A"/>
    <w:multiLevelType w:val="multilevel"/>
    <w:tmpl w:val="0882A6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A9533B8"/>
    <w:multiLevelType w:val="multilevel"/>
    <w:tmpl w:val="B6D0F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656498"/>
    <w:multiLevelType w:val="hybridMultilevel"/>
    <w:tmpl w:val="58B0CF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35C5EF6"/>
    <w:multiLevelType w:val="hybridMultilevel"/>
    <w:tmpl w:val="B7EC85DA"/>
    <w:lvl w:ilvl="0" w:tplc="9C1A3E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E9299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E2AC7D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A8B4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7851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D8AF90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8285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46E9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F6C3A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49063510"/>
    <w:multiLevelType w:val="hybridMultilevel"/>
    <w:tmpl w:val="BFDCEB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05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0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05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4D40641"/>
    <w:multiLevelType w:val="hybridMultilevel"/>
    <w:tmpl w:val="58B0CF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6D54393"/>
    <w:multiLevelType w:val="hybridMultilevel"/>
    <w:tmpl w:val="1A7A2DFE"/>
    <w:lvl w:ilvl="0" w:tplc="03BECFDC">
      <w:start w:val="1"/>
      <w:numFmt w:val="decimal"/>
      <w:lvlText w:val="%1."/>
      <w:lvlJc w:val="left"/>
      <w:pPr>
        <w:ind w:left="786" w:hanging="360"/>
      </w:pPr>
      <w:rPr>
        <w:i w:val="0"/>
      </w:rPr>
    </w:lvl>
    <w:lvl w:ilvl="1" w:tplc="0C090019" w:tentative="1">
      <w:start w:val="1"/>
      <w:numFmt w:val="lowerLetter"/>
      <w:lvlText w:val="%2."/>
      <w:lvlJc w:val="left"/>
      <w:pPr>
        <w:ind w:left="873" w:hanging="360"/>
      </w:pPr>
    </w:lvl>
    <w:lvl w:ilvl="2" w:tplc="0C09001B" w:tentative="1">
      <w:start w:val="1"/>
      <w:numFmt w:val="lowerRoman"/>
      <w:lvlText w:val="%3."/>
      <w:lvlJc w:val="right"/>
      <w:pPr>
        <w:ind w:left="1593" w:hanging="180"/>
      </w:pPr>
    </w:lvl>
    <w:lvl w:ilvl="3" w:tplc="0C09000F" w:tentative="1">
      <w:start w:val="1"/>
      <w:numFmt w:val="decimal"/>
      <w:lvlText w:val="%4."/>
      <w:lvlJc w:val="left"/>
      <w:pPr>
        <w:ind w:left="2313" w:hanging="360"/>
      </w:pPr>
    </w:lvl>
    <w:lvl w:ilvl="4" w:tplc="0C090019" w:tentative="1">
      <w:start w:val="1"/>
      <w:numFmt w:val="lowerLetter"/>
      <w:lvlText w:val="%5."/>
      <w:lvlJc w:val="left"/>
      <w:pPr>
        <w:ind w:left="3033" w:hanging="360"/>
      </w:pPr>
    </w:lvl>
    <w:lvl w:ilvl="5" w:tplc="0C09001B" w:tentative="1">
      <w:start w:val="1"/>
      <w:numFmt w:val="lowerRoman"/>
      <w:lvlText w:val="%6."/>
      <w:lvlJc w:val="right"/>
      <w:pPr>
        <w:ind w:left="3753" w:hanging="180"/>
      </w:pPr>
    </w:lvl>
    <w:lvl w:ilvl="6" w:tplc="0C09000F" w:tentative="1">
      <w:start w:val="1"/>
      <w:numFmt w:val="decimal"/>
      <w:lvlText w:val="%7."/>
      <w:lvlJc w:val="left"/>
      <w:pPr>
        <w:ind w:left="4473" w:hanging="360"/>
      </w:pPr>
    </w:lvl>
    <w:lvl w:ilvl="7" w:tplc="0C090019" w:tentative="1">
      <w:start w:val="1"/>
      <w:numFmt w:val="lowerLetter"/>
      <w:lvlText w:val="%8."/>
      <w:lvlJc w:val="left"/>
      <w:pPr>
        <w:ind w:left="5193" w:hanging="360"/>
      </w:pPr>
    </w:lvl>
    <w:lvl w:ilvl="8" w:tplc="0C09001B" w:tentative="1">
      <w:start w:val="1"/>
      <w:numFmt w:val="lowerRoman"/>
      <w:lvlText w:val="%9."/>
      <w:lvlJc w:val="right"/>
      <w:pPr>
        <w:ind w:left="5913" w:hanging="180"/>
      </w:pPr>
    </w:lvl>
  </w:abstractNum>
  <w:abstractNum w:abstractNumId="13">
    <w:nsid w:val="670C0F0D"/>
    <w:multiLevelType w:val="hybridMultilevel"/>
    <w:tmpl w:val="58B0CF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CC211DF"/>
    <w:multiLevelType w:val="hybridMultilevel"/>
    <w:tmpl w:val="056436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0BD480C"/>
    <w:multiLevelType w:val="hybridMultilevel"/>
    <w:tmpl w:val="58B0CF2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127487C"/>
    <w:multiLevelType w:val="hybridMultilevel"/>
    <w:tmpl w:val="CA803C8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C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C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C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C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C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73C631AB"/>
    <w:multiLevelType w:val="hybridMultilevel"/>
    <w:tmpl w:val="0564367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1"/>
  </w:num>
  <w:num w:numId="7">
    <w:abstractNumId w:val="9"/>
  </w:num>
  <w:num w:numId="8">
    <w:abstractNumId w:val="14"/>
  </w:num>
  <w:num w:numId="9">
    <w:abstractNumId w:val="8"/>
  </w:num>
  <w:num w:numId="10">
    <w:abstractNumId w:val="1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7"/>
  </w:num>
  <w:num w:numId="12">
    <w:abstractNumId w:val="6"/>
    <w:lvlOverride w:ilvl="0">
      <w:startOverride w:val="30"/>
    </w:lvlOverride>
  </w:num>
  <w:num w:numId="13">
    <w:abstractNumId w:val="13"/>
  </w:num>
  <w:num w:numId="14">
    <w:abstractNumId w:val="11"/>
  </w:num>
  <w:num w:numId="15">
    <w:abstractNumId w:val="4"/>
  </w:num>
  <w:num w:numId="16">
    <w:abstractNumId w:val="7"/>
  </w:num>
  <w:num w:numId="1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37DF5"/>
    <w:rsid w:val="000001A0"/>
    <w:rsid w:val="00003370"/>
    <w:rsid w:val="00003754"/>
    <w:rsid w:val="00010F11"/>
    <w:rsid w:val="000116E9"/>
    <w:rsid w:val="000130A3"/>
    <w:rsid w:val="00015640"/>
    <w:rsid w:val="00021B5D"/>
    <w:rsid w:val="00025055"/>
    <w:rsid w:val="00025B0C"/>
    <w:rsid w:val="00027F7C"/>
    <w:rsid w:val="0003055E"/>
    <w:rsid w:val="000332C6"/>
    <w:rsid w:val="00041564"/>
    <w:rsid w:val="00051F1F"/>
    <w:rsid w:val="0005244A"/>
    <w:rsid w:val="00052456"/>
    <w:rsid w:val="00052C10"/>
    <w:rsid w:val="00054DF8"/>
    <w:rsid w:val="00057264"/>
    <w:rsid w:val="00057A96"/>
    <w:rsid w:val="000613F3"/>
    <w:rsid w:val="000652AD"/>
    <w:rsid w:val="00065768"/>
    <w:rsid w:val="000659B9"/>
    <w:rsid w:val="00070A03"/>
    <w:rsid w:val="00071413"/>
    <w:rsid w:val="0007193D"/>
    <w:rsid w:val="00073A5E"/>
    <w:rsid w:val="00074E21"/>
    <w:rsid w:val="0008075E"/>
    <w:rsid w:val="00082515"/>
    <w:rsid w:val="00083638"/>
    <w:rsid w:val="00085AFC"/>
    <w:rsid w:val="00085F53"/>
    <w:rsid w:val="0008618D"/>
    <w:rsid w:val="000918A7"/>
    <w:rsid w:val="00091BEA"/>
    <w:rsid w:val="000928D6"/>
    <w:rsid w:val="00092AED"/>
    <w:rsid w:val="00092FF2"/>
    <w:rsid w:val="0009333D"/>
    <w:rsid w:val="00093A9F"/>
    <w:rsid w:val="00095009"/>
    <w:rsid w:val="00096D87"/>
    <w:rsid w:val="000A2830"/>
    <w:rsid w:val="000A2A7C"/>
    <w:rsid w:val="000A2EDE"/>
    <w:rsid w:val="000A3373"/>
    <w:rsid w:val="000A35FB"/>
    <w:rsid w:val="000A6E18"/>
    <w:rsid w:val="000B0EF6"/>
    <w:rsid w:val="000B11F3"/>
    <w:rsid w:val="000B24A4"/>
    <w:rsid w:val="000B3E52"/>
    <w:rsid w:val="000B5B82"/>
    <w:rsid w:val="000B6F5D"/>
    <w:rsid w:val="000C18E5"/>
    <w:rsid w:val="000C29AE"/>
    <w:rsid w:val="000C3403"/>
    <w:rsid w:val="000C51B7"/>
    <w:rsid w:val="000C5A85"/>
    <w:rsid w:val="000C6D4D"/>
    <w:rsid w:val="000C70EE"/>
    <w:rsid w:val="000C7801"/>
    <w:rsid w:val="000C7B46"/>
    <w:rsid w:val="000D4548"/>
    <w:rsid w:val="000D573B"/>
    <w:rsid w:val="000E172C"/>
    <w:rsid w:val="000E37CB"/>
    <w:rsid w:val="000E7642"/>
    <w:rsid w:val="000F136D"/>
    <w:rsid w:val="000F207A"/>
    <w:rsid w:val="000F402A"/>
    <w:rsid w:val="000F49F4"/>
    <w:rsid w:val="001035E2"/>
    <w:rsid w:val="001050C5"/>
    <w:rsid w:val="00105B56"/>
    <w:rsid w:val="00107C6A"/>
    <w:rsid w:val="00113C5B"/>
    <w:rsid w:val="0011481F"/>
    <w:rsid w:val="001156B0"/>
    <w:rsid w:val="00120B01"/>
    <w:rsid w:val="001231F7"/>
    <w:rsid w:val="00124FD3"/>
    <w:rsid w:val="00125482"/>
    <w:rsid w:val="001335DF"/>
    <w:rsid w:val="001339AA"/>
    <w:rsid w:val="00133EB4"/>
    <w:rsid w:val="00134256"/>
    <w:rsid w:val="001352D2"/>
    <w:rsid w:val="001356DF"/>
    <w:rsid w:val="00137240"/>
    <w:rsid w:val="001379FA"/>
    <w:rsid w:val="00137E7F"/>
    <w:rsid w:val="001404E4"/>
    <w:rsid w:val="0015041A"/>
    <w:rsid w:val="0015049B"/>
    <w:rsid w:val="00150A57"/>
    <w:rsid w:val="00151490"/>
    <w:rsid w:val="001519F7"/>
    <w:rsid w:val="00151FEE"/>
    <w:rsid w:val="00153241"/>
    <w:rsid w:val="00154339"/>
    <w:rsid w:val="00162EA9"/>
    <w:rsid w:val="001641E4"/>
    <w:rsid w:val="00165409"/>
    <w:rsid w:val="00165E0D"/>
    <w:rsid w:val="00167796"/>
    <w:rsid w:val="00167D38"/>
    <w:rsid w:val="00167D5F"/>
    <w:rsid w:val="0017089E"/>
    <w:rsid w:val="001716E3"/>
    <w:rsid w:val="001730A6"/>
    <w:rsid w:val="00173D36"/>
    <w:rsid w:val="00174D03"/>
    <w:rsid w:val="00175AF8"/>
    <w:rsid w:val="0017657E"/>
    <w:rsid w:val="001809C4"/>
    <w:rsid w:val="001813EF"/>
    <w:rsid w:val="001816FB"/>
    <w:rsid w:val="00182831"/>
    <w:rsid w:val="00182C9C"/>
    <w:rsid w:val="001843DF"/>
    <w:rsid w:val="0018701A"/>
    <w:rsid w:val="00190BB8"/>
    <w:rsid w:val="00190BC8"/>
    <w:rsid w:val="001958FF"/>
    <w:rsid w:val="00196E00"/>
    <w:rsid w:val="001A0FB9"/>
    <w:rsid w:val="001A1FF2"/>
    <w:rsid w:val="001A2668"/>
    <w:rsid w:val="001A2DBF"/>
    <w:rsid w:val="001A3231"/>
    <w:rsid w:val="001A4E1D"/>
    <w:rsid w:val="001A6ACE"/>
    <w:rsid w:val="001B3EE8"/>
    <w:rsid w:val="001B5CF7"/>
    <w:rsid w:val="001B6197"/>
    <w:rsid w:val="001B6440"/>
    <w:rsid w:val="001C20EC"/>
    <w:rsid w:val="001C5176"/>
    <w:rsid w:val="001C5985"/>
    <w:rsid w:val="001C7489"/>
    <w:rsid w:val="001C7E02"/>
    <w:rsid w:val="001D0303"/>
    <w:rsid w:val="001D2470"/>
    <w:rsid w:val="001D2E7D"/>
    <w:rsid w:val="001D2EAB"/>
    <w:rsid w:val="001D497F"/>
    <w:rsid w:val="001D771B"/>
    <w:rsid w:val="001E0180"/>
    <w:rsid w:val="001E0F61"/>
    <w:rsid w:val="001E2AAC"/>
    <w:rsid w:val="001E3047"/>
    <w:rsid w:val="001E5F72"/>
    <w:rsid w:val="001F238F"/>
    <w:rsid w:val="001F5147"/>
    <w:rsid w:val="001F5CFF"/>
    <w:rsid w:val="002061BE"/>
    <w:rsid w:val="00206552"/>
    <w:rsid w:val="002073B6"/>
    <w:rsid w:val="00207DC9"/>
    <w:rsid w:val="002209A9"/>
    <w:rsid w:val="00222867"/>
    <w:rsid w:val="00226562"/>
    <w:rsid w:val="0022670B"/>
    <w:rsid w:val="00231E5F"/>
    <w:rsid w:val="00232B34"/>
    <w:rsid w:val="00233AB0"/>
    <w:rsid w:val="00233EF8"/>
    <w:rsid w:val="002367CE"/>
    <w:rsid w:val="0023688A"/>
    <w:rsid w:val="00241DD8"/>
    <w:rsid w:val="00244CE1"/>
    <w:rsid w:val="00246F8F"/>
    <w:rsid w:val="00247FA0"/>
    <w:rsid w:val="00252125"/>
    <w:rsid w:val="002537DC"/>
    <w:rsid w:val="002541B0"/>
    <w:rsid w:val="00257E8C"/>
    <w:rsid w:val="002601B4"/>
    <w:rsid w:val="00261181"/>
    <w:rsid w:val="0026207E"/>
    <w:rsid w:val="0026309B"/>
    <w:rsid w:val="00264C5D"/>
    <w:rsid w:val="002666F7"/>
    <w:rsid w:val="00266B07"/>
    <w:rsid w:val="00276081"/>
    <w:rsid w:val="0028757C"/>
    <w:rsid w:val="00287B16"/>
    <w:rsid w:val="0029079A"/>
    <w:rsid w:val="00290DD2"/>
    <w:rsid w:val="0029407D"/>
    <w:rsid w:val="002951EB"/>
    <w:rsid w:val="00296532"/>
    <w:rsid w:val="00296912"/>
    <w:rsid w:val="002973CA"/>
    <w:rsid w:val="002A2F24"/>
    <w:rsid w:val="002A55BC"/>
    <w:rsid w:val="002A645B"/>
    <w:rsid w:val="002A703D"/>
    <w:rsid w:val="002B074C"/>
    <w:rsid w:val="002B144A"/>
    <w:rsid w:val="002B184C"/>
    <w:rsid w:val="002B39B4"/>
    <w:rsid w:val="002B46EF"/>
    <w:rsid w:val="002B4BD8"/>
    <w:rsid w:val="002B63CC"/>
    <w:rsid w:val="002B6D5A"/>
    <w:rsid w:val="002B6ED3"/>
    <w:rsid w:val="002C0AEA"/>
    <w:rsid w:val="002C0FCD"/>
    <w:rsid w:val="002C3129"/>
    <w:rsid w:val="002C560F"/>
    <w:rsid w:val="002C5AC2"/>
    <w:rsid w:val="002C7B4D"/>
    <w:rsid w:val="002D1524"/>
    <w:rsid w:val="002D294D"/>
    <w:rsid w:val="002D3CFD"/>
    <w:rsid w:val="002E15F3"/>
    <w:rsid w:val="002E17E2"/>
    <w:rsid w:val="002E1CF6"/>
    <w:rsid w:val="002E598D"/>
    <w:rsid w:val="002E6D86"/>
    <w:rsid w:val="002E77D4"/>
    <w:rsid w:val="002F0BF9"/>
    <w:rsid w:val="002F1CE4"/>
    <w:rsid w:val="002F33ED"/>
    <w:rsid w:val="002F34AF"/>
    <w:rsid w:val="002F35EC"/>
    <w:rsid w:val="00301AD2"/>
    <w:rsid w:val="00302423"/>
    <w:rsid w:val="003032BD"/>
    <w:rsid w:val="00303328"/>
    <w:rsid w:val="00305619"/>
    <w:rsid w:val="00306487"/>
    <w:rsid w:val="00307D42"/>
    <w:rsid w:val="003110D9"/>
    <w:rsid w:val="003123C6"/>
    <w:rsid w:val="00313F7C"/>
    <w:rsid w:val="00315678"/>
    <w:rsid w:val="0031618A"/>
    <w:rsid w:val="003178AA"/>
    <w:rsid w:val="0032100E"/>
    <w:rsid w:val="003210A1"/>
    <w:rsid w:val="00321DAB"/>
    <w:rsid w:val="00324CBF"/>
    <w:rsid w:val="00325381"/>
    <w:rsid w:val="0032644F"/>
    <w:rsid w:val="003267D4"/>
    <w:rsid w:val="003317E9"/>
    <w:rsid w:val="00331BA8"/>
    <w:rsid w:val="0033530E"/>
    <w:rsid w:val="00336764"/>
    <w:rsid w:val="00337DCE"/>
    <w:rsid w:val="003413FF"/>
    <w:rsid w:val="00344914"/>
    <w:rsid w:val="00345BAA"/>
    <w:rsid w:val="0034619B"/>
    <w:rsid w:val="0034649C"/>
    <w:rsid w:val="00346DC8"/>
    <w:rsid w:val="003474FB"/>
    <w:rsid w:val="00347EEF"/>
    <w:rsid w:val="00350EBB"/>
    <w:rsid w:val="003543A2"/>
    <w:rsid w:val="00355F75"/>
    <w:rsid w:val="00357602"/>
    <w:rsid w:val="003619EA"/>
    <w:rsid w:val="003621A5"/>
    <w:rsid w:val="003706B3"/>
    <w:rsid w:val="00371A04"/>
    <w:rsid w:val="00372A1A"/>
    <w:rsid w:val="00373067"/>
    <w:rsid w:val="003738AE"/>
    <w:rsid w:val="00376A5E"/>
    <w:rsid w:val="00380F89"/>
    <w:rsid w:val="00384250"/>
    <w:rsid w:val="00385216"/>
    <w:rsid w:val="00387A12"/>
    <w:rsid w:val="00387B74"/>
    <w:rsid w:val="003906C4"/>
    <w:rsid w:val="003908CE"/>
    <w:rsid w:val="00391A29"/>
    <w:rsid w:val="00397DDD"/>
    <w:rsid w:val="003A0679"/>
    <w:rsid w:val="003A21DE"/>
    <w:rsid w:val="003A276D"/>
    <w:rsid w:val="003A4358"/>
    <w:rsid w:val="003A4D92"/>
    <w:rsid w:val="003A65EC"/>
    <w:rsid w:val="003B1AC7"/>
    <w:rsid w:val="003B59B5"/>
    <w:rsid w:val="003B6550"/>
    <w:rsid w:val="003B6CC9"/>
    <w:rsid w:val="003B7410"/>
    <w:rsid w:val="003B7DCF"/>
    <w:rsid w:val="003C0840"/>
    <w:rsid w:val="003C0A06"/>
    <w:rsid w:val="003C0D58"/>
    <w:rsid w:val="003C39D6"/>
    <w:rsid w:val="003C41E8"/>
    <w:rsid w:val="003C5805"/>
    <w:rsid w:val="003C66F6"/>
    <w:rsid w:val="003C7D29"/>
    <w:rsid w:val="003D164C"/>
    <w:rsid w:val="003D2F19"/>
    <w:rsid w:val="003D4982"/>
    <w:rsid w:val="003D4DA5"/>
    <w:rsid w:val="003D52B4"/>
    <w:rsid w:val="003D5D81"/>
    <w:rsid w:val="003E0338"/>
    <w:rsid w:val="003E0560"/>
    <w:rsid w:val="003E2DF0"/>
    <w:rsid w:val="003E352F"/>
    <w:rsid w:val="003E4019"/>
    <w:rsid w:val="003E46B5"/>
    <w:rsid w:val="003E734A"/>
    <w:rsid w:val="003F0556"/>
    <w:rsid w:val="003F0D82"/>
    <w:rsid w:val="003F2FD1"/>
    <w:rsid w:val="003F39A8"/>
    <w:rsid w:val="003F5C6C"/>
    <w:rsid w:val="003F60D2"/>
    <w:rsid w:val="003F6E4E"/>
    <w:rsid w:val="003F6E5B"/>
    <w:rsid w:val="003F6E77"/>
    <w:rsid w:val="003F7762"/>
    <w:rsid w:val="00401080"/>
    <w:rsid w:val="0040326E"/>
    <w:rsid w:val="00403F19"/>
    <w:rsid w:val="004108AC"/>
    <w:rsid w:val="00411236"/>
    <w:rsid w:val="004113FD"/>
    <w:rsid w:val="0041488C"/>
    <w:rsid w:val="00426461"/>
    <w:rsid w:val="00427898"/>
    <w:rsid w:val="004302E6"/>
    <w:rsid w:val="0043139D"/>
    <w:rsid w:val="00431553"/>
    <w:rsid w:val="00431A25"/>
    <w:rsid w:val="00432D88"/>
    <w:rsid w:val="00437B27"/>
    <w:rsid w:val="00440011"/>
    <w:rsid w:val="00444B66"/>
    <w:rsid w:val="00445146"/>
    <w:rsid w:val="00446918"/>
    <w:rsid w:val="0044758E"/>
    <w:rsid w:val="00452370"/>
    <w:rsid w:val="004560B3"/>
    <w:rsid w:val="0046258A"/>
    <w:rsid w:val="00462687"/>
    <w:rsid w:val="00462D6E"/>
    <w:rsid w:val="00462F88"/>
    <w:rsid w:val="0046301C"/>
    <w:rsid w:val="00463D67"/>
    <w:rsid w:val="00472024"/>
    <w:rsid w:val="00473102"/>
    <w:rsid w:val="0047448F"/>
    <w:rsid w:val="0048261F"/>
    <w:rsid w:val="004832A2"/>
    <w:rsid w:val="004852DC"/>
    <w:rsid w:val="00487911"/>
    <w:rsid w:val="0049044E"/>
    <w:rsid w:val="004934E8"/>
    <w:rsid w:val="00496D78"/>
    <w:rsid w:val="00497FFD"/>
    <w:rsid w:val="004A11D9"/>
    <w:rsid w:val="004A17DD"/>
    <w:rsid w:val="004A2849"/>
    <w:rsid w:val="004A6FE0"/>
    <w:rsid w:val="004A741F"/>
    <w:rsid w:val="004B13D2"/>
    <w:rsid w:val="004B3BDC"/>
    <w:rsid w:val="004B6A1C"/>
    <w:rsid w:val="004C08BD"/>
    <w:rsid w:val="004C1E47"/>
    <w:rsid w:val="004C1FE0"/>
    <w:rsid w:val="004C2D87"/>
    <w:rsid w:val="004C339A"/>
    <w:rsid w:val="004C3806"/>
    <w:rsid w:val="004C46AD"/>
    <w:rsid w:val="004C5125"/>
    <w:rsid w:val="004C5594"/>
    <w:rsid w:val="004C6F52"/>
    <w:rsid w:val="004C7452"/>
    <w:rsid w:val="004D300C"/>
    <w:rsid w:val="004D3E22"/>
    <w:rsid w:val="004D425C"/>
    <w:rsid w:val="004D546C"/>
    <w:rsid w:val="004D59AE"/>
    <w:rsid w:val="004D653E"/>
    <w:rsid w:val="004D6815"/>
    <w:rsid w:val="004D699C"/>
    <w:rsid w:val="004D7E16"/>
    <w:rsid w:val="004E424D"/>
    <w:rsid w:val="004E741D"/>
    <w:rsid w:val="004F0213"/>
    <w:rsid w:val="004F3FF5"/>
    <w:rsid w:val="004F46DA"/>
    <w:rsid w:val="00503756"/>
    <w:rsid w:val="005044B4"/>
    <w:rsid w:val="005072B1"/>
    <w:rsid w:val="00507728"/>
    <w:rsid w:val="00507A7C"/>
    <w:rsid w:val="005131C1"/>
    <w:rsid w:val="0051371B"/>
    <w:rsid w:val="005148CD"/>
    <w:rsid w:val="00514E8E"/>
    <w:rsid w:val="005162BF"/>
    <w:rsid w:val="005166D1"/>
    <w:rsid w:val="005207B3"/>
    <w:rsid w:val="00523E76"/>
    <w:rsid w:val="00525686"/>
    <w:rsid w:val="00525EB0"/>
    <w:rsid w:val="0053159A"/>
    <w:rsid w:val="005361FA"/>
    <w:rsid w:val="00546F72"/>
    <w:rsid w:val="00551656"/>
    <w:rsid w:val="00553025"/>
    <w:rsid w:val="00554902"/>
    <w:rsid w:val="00555259"/>
    <w:rsid w:val="00560C9A"/>
    <w:rsid w:val="005624CE"/>
    <w:rsid w:val="005629DF"/>
    <w:rsid w:val="00563860"/>
    <w:rsid w:val="0056574F"/>
    <w:rsid w:val="00567A92"/>
    <w:rsid w:val="00570A31"/>
    <w:rsid w:val="00570C4B"/>
    <w:rsid w:val="005717AD"/>
    <w:rsid w:val="00580AA2"/>
    <w:rsid w:val="00580DD6"/>
    <w:rsid w:val="00581CE3"/>
    <w:rsid w:val="005842EF"/>
    <w:rsid w:val="005845C1"/>
    <w:rsid w:val="00585B3A"/>
    <w:rsid w:val="0058684E"/>
    <w:rsid w:val="005904D1"/>
    <w:rsid w:val="00591207"/>
    <w:rsid w:val="0059178F"/>
    <w:rsid w:val="00595A07"/>
    <w:rsid w:val="00596912"/>
    <w:rsid w:val="005A0EB1"/>
    <w:rsid w:val="005A1B17"/>
    <w:rsid w:val="005A27EF"/>
    <w:rsid w:val="005A3F3A"/>
    <w:rsid w:val="005A4098"/>
    <w:rsid w:val="005A440B"/>
    <w:rsid w:val="005A721F"/>
    <w:rsid w:val="005B014A"/>
    <w:rsid w:val="005B0574"/>
    <w:rsid w:val="005B05C0"/>
    <w:rsid w:val="005B106B"/>
    <w:rsid w:val="005B3547"/>
    <w:rsid w:val="005B4DC1"/>
    <w:rsid w:val="005B4F3D"/>
    <w:rsid w:val="005B4F88"/>
    <w:rsid w:val="005B7B86"/>
    <w:rsid w:val="005B7C79"/>
    <w:rsid w:val="005C0F41"/>
    <w:rsid w:val="005C1D70"/>
    <w:rsid w:val="005C2732"/>
    <w:rsid w:val="005C5458"/>
    <w:rsid w:val="005C63AB"/>
    <w:rsid w:val="005C6D7F"/>
    <w:rsid w:val="005D300E"/>
    <w:rsid w:val="005D453C"/>
    <w:rsid w:val="005D49E9"/>
    <w:rsid w:val="005D50E2"/>
    <w:rsid w:val="005D7C36"/>
    <w:rsid w:val="005E07D5"/>
    <w:rsid w:val="005E1031"/>
    <w:rsid w:val="005E136B"/>
    <w:rsid w:val="005E3DE2"/>
    <w:rsid w:val="005E5AE8"/>
    <w:rsid w:val="005E5FDE"/>
    <w:rsid w:val="005F27F4"/>
    <w:rsid w:val="005F42FA"/>
    <w:rsid w:val="005F5A33"/>
    <w:rsid w:val="005F6FD3"/>
    <w:rsid w:val="005F7D9D"/>
    <w:rsid w:val="006037A3"/>
    <w:rsid w:val="006055E7"/>
    <w:rsid w:val="00605755"/>
    <w:rsid w:val="006059E6"/>
    <w:rsid w:val="00605FDB"/>
    <w:rsid w:val="00607EE7"/>
    <w:rsid w:val="00612BF6"/>
    <w:rsid w:val="00613095"/>
    <w:rsid w:val="006132BB"/>
    <w:rsid w:val="006134A3"/>
    <w:rsid w:val="0061606F"/>
    <w:rsid w:val="006177A3"/>
    <w:rsid w:val="00621764"/>
    <w:rsid w:val="00623BA0"/>
    <w:rsid w:val="00630091"/>
    <w:rsid w:val="00634668"/>
    <w:rsid w:val="006346BB"/>
    <w:rsid w:val="006356B5"/>
    <w:rsid w:val="00635F5F"/>
    <w:rsid w:val="00636915"/>
    <w:rsid w:val="006439F8"/>
    <w:rsid w:val="00644B6E"/>
    <w:rsid w:val="00645EC1"/>
    <w:rsid w:val="0065113F"/>
    <w:rsid w:val="0065309D"/>
    <w:rsid w:val="00654570"/>
    <w:rsid w:val="0065720E"/>
    <w:rsid w:val="0066315F"/>
    <w:rsid w:val="00666765"/>
    <w:rsid w:val="00666D3F"/>
    <w:rsid w:val="00667363"/>
    <w:rsid w:val="00670D08"/>
    <w:rsid w:val="006716ED"/>
    <w:rsid w:val="006719BA"/>
    <w:rsid w:val="00672F59"/>
    <w:rsid w:val="006730BA"/>
    <w:rsid w:val="00674093"/>
    <w:rsid w:val="00674915"/>
    <w:rsid w:val="00683315"/>
    <w:rsid w:val="006847A1"/>
    <w:rsid w:val="00685607"/>
    <w:rsid w:val="00685A1F"/>
    <w:rsid w:val="006864A7"/>
    <w:rsid w:val="00687760"/>
    <w:rsid w:val="00691CC6"/>
    <w:rsid w:val="00693A52"/>
    <w:rsid w:val="0069595C"/>
    <w:rsid w:val="00695A04"/>
    <w:rsid w:val="006A075B"/>
    <w:rsid w:val="006A1393"/>
    <w:rsid w:val="006A696C"/>
    <w:rsid w:val="006A73BB"/>
    <w:rsid w:val="006B02A0"/>
    <w:rsid w:val="006B02CA"/>
    <w:rsid w:val="006B105C"/>
    <w:rsid w:val="006B5461"/>
    <w:rsid w:val="006B6F44"/>
    <w:rsid w:val="006B718F"/>
    <w:rsid w:val="006C0E7F"/>
    <w:rsid w:val="006C1DDA"/>
    <w:rsid w:val="006C48D0"/>
    <w:rsid w:val="006C646A"/>
    <w:rsid w:val="006D1064"/>
    <w:rsid w:val="006D1B50"/>
    <w:rsid w:val="006D1D8E"/>
    <w:rsid w:val="006D209C"/>
    <w:rsid w:val="006D5545"/>
    <w:rsid w:val="006D663E"/>
    <w:rsid w:val="006D6D8F"/>
    <w:rsid w:val="006D7832"/>
    <w:rsid w:val="006E0195"/>
    <w:rsid w:val="006E0AF0"/>
    <w:rsid w:val="006E0D4A"/>
    <w:rsid w:val="006E234E"/>
    <w:rsid w:val="006E3861"/>
    <w:rsid w:val="006E4C64"/>
    <w:rsid w:val="006F1D2E"/>
    <w:rsid w:val="006F7706"/>
    <w:rsid w:val="00701590"/>
    <w:rsid w:val="00701ADF"/>
    <w:rsid w:val="007024A2"/>
    <w:rsid w:val="00704D70"/>
    <w:rsid w:val="00705C10"/>
    <w:rsid w:val="00712963"/>
    <w:rsid w:val="00713A48"/>
    <w:rsid w:val="00714F67"/>
    <w:rsid w:val="00715CEF"/>
    <w:rsid w:val="007166D7"/>
    <w:rsid w:val="007173C9"/>
    <w:rsid w:val="007176BB"/>
    <w:rsid w:val="00725A97"/>
    <w:rsid w:val="00725F2C"/>
    <w:rsid w:val="007303B5"/>
    <w:rsid w:val="00731275"/>
    <w:rsid w:val="0073299B"/>
    <w:rsid w:val="00733590"/>
    <w:rsid w:val="00735ED7"/>
    <w:rsid w:val="00737129"/>
    <w:rsid w:val="00740F1D"/>
    <w:rsid w:val="00740FA2"/>
    <w:rsid w:val="0074102C"/>
    <w:rsid w:val="0074630C"/>
    <w:rsid w:val="00747740"/>
    <w:rsid w:val="00747C6A"/>
    <w:rsid w:val="00752622"/>
    <w:rsid w:val="0075463F"/>
    <w:rsid w:val="00754DE7"/>
    <w:rsid w:val="00767473"/>
    <w:rsid w:val="007674A1"/>
    <w:rsid w:val="007677F2"/>
    <w:rsid w:val="00772532"/>
    <w:rsid w:val="00773D52"/>
    <w:rsid w:val="007749DF"/>
    <w:rsid w:val="00776B15"/>
    <w:rsid w:val="0078017F"/>
    <w:rsid w:val="00780AAE"/>
    <w:rsid w:val="00781317"/>
    <w:rsid w:val="007865BB"/>
    <w:rsid w:val="00786C34"/>
    <w:rsid w:val="00790AE4"/>
    <w:rsid w:val="00790DB4"/>
    <w:rsid w:val="00792633"/>
    <w:rsid w:val="007929E3"/>
    <w:rsid w:val="007931CB"/>
    <w:rsid w:val="00793B14"/>
    <w:rsid w:val="0079450F"/>
    <w:rsid w:val="00795728"/>
    <w:rsid w:val="007A040B"/>
    <w:rsid w:val="007A486F"/>
    <w:rsid w:val="007A59EF"/>
    <w:rsid w:val="007A6B99"/>
    <w:rsid w:val="007B5D18"/>
    <w:rsid w:val="007B5E28"/>
    <w:rsid w:val="007B5E66"/>
    <w:rsid w:val="007B64AE"/>
    <w:rsid w:val="007B6D0B"/>
    <w:rsid w:val="007C1F04"/>
    <w:rsid w:val="007C57C1"/>
    <w:rsid w:val="007C7E25"/>
    <w:rsid w:val="007D2129"/>
    <w:rsid w:val="007D3787"/>
    <w:rsid w:val="007D3C92"/>
    <w:rsid w:val="007D46EC"/>
    <w:rsid w:val="007D5335"/>
    <w:rsid w:val="007D7C1C"/>
    <w:rsid w:val="007E1497"/>
    <w:rsid w:val="007E28BF"/>
    <w:rsid w:val="007E40B4"/>
    <w:rsid w:val="007E4EEC"/>
    <w:rsid w:val="007F2FD4"/>
    <w:rsid w:val="007F358F"/>
    <w:rsid w:val="007F3647"/>
    <w:rsid w:val="00800B25"/>
    <w:rsid w:val="00802B2F"/>
    <w:rsid w:val="008033FD"/>
    <w:rsid w:val="00803553"/>
    <w:rsid w:val="008045BF"/>
    <w:rsid w:val="0081605B"/>
    <w:rsid w:val="0081774C"/>
    <w:rsid w:val="008210D0"/>
    <w:rsid w:val="00821389"/>
    <w:rsid w:val="008214C3"/>
    <w:rsid w:val="00822B95"/>
    <w:rsid w:val="00823657"/>
    <w:rsid w:val="00824FAB"/>
    <w:rsid w:val="00827F0E"/>
    <w:rsid w:val="008310A7"/>
    <w:rsid w:val="008330CE"/>
    <w:rsid w:val="008332CF"/>
    <w:rsid w:val="00835E8B"/>
    <w:rsid w:val="00845B0B"/>
    <w:rsid w:val="008505FF"/>
    <w:rsid w:val="00851470"/>
    <w:rsid w:val="008552CC"/>
    <w:rsid w:val="00855A95"/>
    <w:rsid w:val="008578AB"/>
    <w:rsid w:val="00861115"/>
    <w:rsid w:val="00862443"/>
    <w:rsid w:val="008628DD"/>
    <w:rsid w:val="008643DD"/>
    <w:rsid w:val="008650B6"/>
    <w:rsid w:val="00871F90"/>
    <w:rsid w:val="00874319"/>
    <w:rsid w:val="00874F9A"/>
    <w:rsid w:val="00875D69"/>
    <w:rsid w:val="00876084"/>
    <w:rsid w:val="00876AF7"/>
    <w:rsid w:val="008802DB"/>
    <w:rsid w:val="00880C3D"/>
    <w:rsid w:val="008824F0"/>
    <w:rsid w:val="00882584"/>
    <w:rsid w:val="008834A0"/>
    <w:rsid w:val="00885D45"/>
    <w:rsid w:val="00890163"/>
    <w:rsid w:val="00891730"/>
    <w:rsid w:val="00891896"/>
    <w:rsid w:val="00896C86"/>
    <w:rsid w:val="008A1B1D"/>
    <w:rsid w:val="008A24B7"/>
    <w:rsid w:val="008A5A83"/>
    <w:rsid w:val="008B018D"/>
    <w:rsid w:val="008B1399"/>
    <w:rsid w:val="008B34F4"/>
    <w:rsid w:val="008B4572"/>
    <w:rsid w:val="008B4C4D"/>
    <w:rsid w:val="008B5DCE"/>
    <w:rsid w:val="008C1090"/>
    <w:rsid w:val="008C25FA"/>
    <w:rsid w:val="008C2BD4"/>
    <w:rsid w:val="008C31BA"/>
    <w:rsid w:val="008C32D0"/>
    <w:rsid w:val="008C3925"/>
    <w:rsid w:val="008C471F"/>
    <w:rsid w:val="008C553B"/>
    <w:rsid w:val="008C6B5D"/>
    <w:rsid w:val="008C7D54"/>
    <w:rsid w:val="008C7E3B"/>
    <w:rsid w:val="008D513A"/>
    <w:rsid w:val="008D5A5C"/>
    <w:rsid w:val="008D689B"/>
    <w:rsid w:val="008E1312"/>
    <w:rsid w:val="008E17B0"/>
    <w:rsid w:val="008E5A84"/>
    <w:rsid w:val="008E779D"/>
    <w:rsid w:val="008F2ADD"/>
    <w:rsid w:val="008F354B"/>
    <w:rsid w:val="008F5473"/>
    <w:rsid w:val="008F55E3"/>
    <w:rsid w:val="008F6D9B"/>
    <w:rsid w:val="009006B3"/>
    <w:rsid w:val="0090560B"/>
    <w:rsid w:val="00906B4E"/>
    <w:rsid w:val="00907F6D"/>
    <w:rsid w:val="00910E25"/>
    <w:rsid w:val="009121D3"/>
    <w:rsid w:val="009122EE"/>
    <w:rsid w:val="00912805"/>
    <w:rsid w:val="00913085"/>
    <w:rsid w:val="00914A28"/>
    <w:rsid w:val="00914C9F"/>
    <w:rsid w:val="00914FC9"/>
    <w:rsid w:val="009154E7"/>
    <w:rsid w:val="0091550D"/>
    <w:rsid w:val="00915EDB"/>
    <w:rsid w:val="00916C39"/>
    <w:rsid w:val="00922B0B"/>
    <w:rsid w:val="009235D7"/>
    <w:rsid w:val="009253A3"/>
    <w:rsid w:val="00926C0E"/>
    <w:rsid w:val="00927200"/>
    <w:rsid w:val="00927D43"/>
    <w:rsid w:val="00931164"/>
    <w:rsid w:val="00932AAC"/>
    <w:rsid w:val="009333EA"/>
    <w:rsid w:val="009402EF"/>
    <w:rsid w:val="0094175A"/>
    <w:rsid w:val="009433E4"/>
    <w:rsid w:val="00945AC6"/>
    <w:rsid w:val="00946123"/>
    <w:rsid w:val="00951374"/>
    <w:rsid w:val="00952206"/>
    <w:rsid w:val="00954173"/>
    <w:rsid w:val="00954876"/>
    <w:rsid w:val="00956832"/>
    <w:rsid w:val="00960DFE"/>
    <w:rsid w:val="00960F7A"/>
    <w:rsid w:val="009628A5"/>
    <w:rsid w:val="00962D5B"/>
    <w:rsid w:val="0096387A"/>
    <w:rsid w:val="0096464E"/>
    <w:rsid w:val="00965340"/>
    <w:rsid w:val="009658C6"/>
    <w:rsid w:val="009669B5"/>
    <w:rsid w:val="009673B8"/>
    <w:rsid w:val="00971C81"/>
    <w:rsid w:val="009831FD"/>
    <w:rsid w:val="00983D01"/>
    <w:rsid w:val="00984518"/>
    <w:rsid w:val="00985B16"/>
    <w:rsid w:val="00985D05"/>
    <w:rsid w:val="00990679"/>
    <w:rsid w:val="00991AD5"/>
    <w:rsid w:val="00991CAA"/>
    <w:rsid w:val="009A0E01"/>
    <w:rsid w:val="009A0E7B"/>
    <w:rsid w:val="009A1DD7"/>
    <w:rsid w:val="009A1E16"/>
    <w:rsid w:val="009A54B1"/>
    <w:rsid w:val="009A56B8"/>
    <w:rsid w:val="009A6FBC"/>
    <w:rsid w:val="009A7992"/>
    <w:rsid w:val="009B0976"/>
    <w:rsid w:val="009B0A90"/>
    <w:rsid w:val="009B44F8"/>
    <w:rsid w:val="009B4ECF"/>
    <w:rsid w:val="009C2800"/>
    <w:rsid w:val="009C3109"/>
    <w:rsid w:val="009D0ABA"/>
    <w:rsid w:val="009D1319"/>
    <w:rsid w:val="009D32D9"/>
    <w:rsid w:val="009D389D"/>
    <w:rsid w:val="009D6077"/>
    <w:rsid w:val="009D6F54"/>
    <w:rsid w:val="009E0586"/>
    <w:rsid w:val="009E5D24"/>
    <w:rsid w:val="009F1B60"/>
    <w:rsid w:val="009F1E33"/>
    <w:rsid w:val="009F3B76"/>
    <w:rsid w:val="009F49F7"/>
    <w:rsid w:val="009F51D6"/>
    <w:rsid w:val="00A03F69"/>
    <w:rsid w:val="00A1119A"/>
    <w:rsid w:val="00A11BC1"/>
    <w:rsid w:val="00A12F0B"/>
    <w:rsid w:val="00A13643"/>
    <w:rsid w:val="00A154E4"/>
    <w:rsid w:val="00A17A8E"/>
    <w:rsid w:val="00A25821"/>
    <w:rsid w:val="00A26829"/>
    <w:rsid w:val="00A27C62"/>
    <w:rsid w:val="00A27EF4"/>
    <w:rsid w:val="00A3253E"/>
    <w:rsid w:val="00A32896"/>
    <w:rsid w:val="00A334AC"/>
    <w:rsid w:val="00A33870"/>
    <w:rsid w:val="00A34421"/>
    <w:rsid w:val="00A348FB"/>
    <w:rsid w:val="00A35116"/>
    <w:rsid w:val="00A366A8"/>
    <w:rsid w:val="00A37DF5"/>
    <w:rsid w:val="00A404EB"/>
    <w:rsid w:val="00A4332C"/>
    <w:rsid w:val="00A43A6F"/>
    <w:rsid w:val="00A43B36"/>
    <w:rsid w:val="00A50676"/>
    <w:rsid w:val="00A52EE9"/>
    <w:rsid w:val="00A54008"/>
    <w:rsid w:val="00A541C2"/>
    <w:rsid w:val="00A5443A"/>
    <w:rsid w:val="00A560B4"/>
    <w:rsid w:val="00A60A54"/>
    <w:rsid w:val="00A637BB"/>
    <w:rsid w:val="00A637E2"/>
    <w:rsid w:val="00A640F6"/>
    <w:rsid w:val="00A64DD0"/>
    <w:rsid w:val="00A67073"/>
    <w:rsid w:val="00A67932"/>
    <w:rsid w:val="00A70A5A"/>
    <w:rsid w:val="00A72487"/>
    <w:rsid w:val="00A73210"/>
    <w:rsid w:val="00A73A83"/>
    <w:rsid w:val="00A76F1A"/>
    <w:rsid w:val="00A811C2"/>
    <w:rsid w:val="00A81862"/>
    <w:rsid w:val="00A85197"/>
    <w:rsid w:val="00A85D0F"/>
    <w:rsid w:val="00A9157D"/>
    <w:rsid w:val="00A91597"/>
    <w:rsid w:val="00A96EA7"/>
    <w:rsid w:val="00A9725C"/>
    <w:rsid w:val="00AA0CC7"/>
    <w:rsid w:val="00AA2BC8"/>
    <w:rsid w:val="00AA4E46"/>
    <w:rsid w:val="00AA57D4"/>
    <w:rsid w:val="00AA5D70"/>
    <w:rsid w:val="00AB08AC"/>
    <w:rsid w:val="00AB2FDC"/>
    <w:rsid w:val="00AB741A"/>
    <w:rsid w:val="00AB7518"/>
    <w:rsid w:val="00AC1344"/>
    <w:rsid w:val="00AC2E22"/>
    <w:rsid w:val="00AC3BDE"/>
    <w:rsid w:val="00AC58C8"/>
    <w:rsid w:val="00AC66CB"/>
    <w:rsid w:val="00AC779B"/>
    <w:rsid w:val="00AD1163"/>
    <w:rsid w:val="00AD620D"/>
    <w:rsid w:val="00AD6D70"/>
    <w:rsid w:val="00AE04BD"/>
    <w:rsid w:val="00AE16BB"/>
    <w:rsid w:val="00AE1CBF"/>
    <w:rsid w:val="00AE5575"/>
    <w:rsid w:val="00AE5A82"/>
    <w:rsid w:val="00AE65CA"/>
    <w:rsid w:val="00AE6E63"/>
    <w:rsid w:val="00AF27E7"/>
    <w:rsid w:val="00AF2F9C"/>
    <w:rsid w:val="00AF48A9"/>
    <w:rsid w:val="00AF57E4"/>
    <w:rsid w:val="00B004AA"/>
    <w:rsid w:val="00B04C95"/>
    <w:rsid w:val="00B04D6A"/>
    <w:rsid w:val="00B05A63"/>
    <w:rsid w:val="00B071B5"/>
    <w:rsid w:val="00B10B28"/>
    <w:rsid w:val="00B11681"/>
    <w:rsid w:val="00B1275F"/>
    <w:rsid w:val="00B161A6"/>
    <w:rsid w:val="00B16E60"/>
    <w:rsid w:val="00B21AD6"/>
    <w:rsid w:val="00B247DF"/>
    <w:rsid w:val="00B26AF4"/>
    <w:rsid w:val="00B33287"/>
    <w:rsid w:val="00B3491C"/>
    <w:rsid w:val="00B35E6F"/>
    <w:rsid w:val="00B36990"/>
    <w:rsid w:val="00B412B5"/>
    <w:rsid w:val="00B4207D"/>
    <w:rsid w:val="00B45335"/>
    <w:rsid w:val="00B45389"/>
    <w:rsid w:val="00B467BA"/>
    <w:rsid w:val="00B47F43"/>
    <w:rsid w:val="00B5091B"/>
    <w:rsid w:val="00B50B9D"/>
    <w:rsid w:val="00B51767"/>
    <w:rsid w:val="00B5285A"/>
    <w:rsid w:val="00B52BAB"/>
    <w:rsid w:val="00B52CB7"/>
    <w:rsid w:val="00B54A4E"/>
    <w:rsid w:val="00B55223"/>
    <w:rsid w:val="00B55514"/>
    <w:rsid w:val="00B55824"/>
    <w:rsid w:val="00B55926"/>
    <w:rsid w:val="00B60329"/>
    <w:rsid w:val="00B6451D"/>
    <w:rsid w:val="00B6641E"/>
    <w:rsid w:val="00B66D10"/>
    <w:rsid w:val="00B72063"/>
    <w:rsid w:val="00B741BD"/>
    <w:rsid w:val="00B75363"/>
    <w:rsid w:val="00B76158"/>
    <w:rsid w:val="00B80B42"/>
    <w:rsid w:val="00B80C0F"/>
    <w:rsid w:val="00B81661"/>
    <w:rsid w:val="00B82CD2"/>
    <w:rsid w:val="00B83BF3"/>
    <w:rsid w:val="00B844FA"/>
    <w:rsid w:val="00B871D8"/>
    <w:rsid w:val="00B91EC8"/>
    <w:rsid w:val="00B9332D"/>
    <w:rsid w:val="00B943F3"/>
    <w:rsid w:val="00B97DC3"/>
    <w:rsid w:val="00BA0D40"/>
    <w:rsid w:val="00BA1364"/>
    <w:rsid w:val="00BA3196"/>
    <w:rsid w:val="00BA6954"/>
    <w:rsid w:val="00BA7826"/>
    <w:rsid w:val="00BB19A5"/>
    <w:rsid w:val="00BB1EB3"/>
    <w:rsid w:val="00BB2192"/>
    <w:rsid w:val="00BB2B97"/>
    <w:rsid w:val="00BB314D"/>
    <w:rsid w:val="00BB6DD9"/>
    <w:rsid w:val="00BB6FFA"/>
    <w:rsid w:val="00BC0B6E"/>
    <w:rsid w:val="00BC229C"/>
    <w:rsid w:val="00BC2304"/>
    <w:rsid w:val="00BC4BC5"/>
    <w:rsid w:val="00BC50BD"/>
    <w:rsid w:val="00BC556C"/>
    <w:rsid w:val="00BC572D"/>
    <w:rsid w:val="00BC7F26"/>
    <w:rsid w:val="00BD0EB4"/>
    <w:rsid w:val="00BD551B"/>
    <w:rsid w:val="00BD5737"/>
    <w:rsid w:val="00BD5798"/>
    <w:rsid w:val="00BD634F"/>
    <w:rsid w:val="00BD6EC3"/>
    <w:rsid w:val="00BD75DD"/>
    <w:rsid w:val="00BE0A65"/>
    <w:rsid w:val="00BE158A"/>
    <w:rsid w:val="00BE5EB9"/>
    <w:rsid w:val="00BE5F24"/>
    <w:rsid w:val="00BE7987"/>
    <w:rsid w:val="00BF0780"/>
    <w:rsid w:val="00BF2C25"/>
    <w:rsid w:val="00BF2C45"/>
    <w:rsid w:val="00BF3003"/>
    <w:rsid w:val="00BF6B0F"/>
    <w:rsid w:val="00C01087"/>
    <w:rsid w:val="00C055FC"/>
    <w:rsid w:val="00C10658"/>
    <w:rsid w:val="00C11E9F"/>
    <w:rsid w:val="00C155C0"/>
    <w:rsid w:val="00C174CD"/>
    <w:rsid w:val="00C21DF2"/>
    <w:rsid w:val="00C23D79"/>
    <w:rsid w:val="00C25244"/>
    <w:rsid w:val="00C342CC"/>
    <w:rsid w:val="00C34F7B"/>
    <w:rsid w:val="00C36A59"/>
    <w:rsid w:val="00C44CC9"/>
    <w:rsid w:val="00C44D5C"/>
    <w:rsid w:val="00C51B8D"/>
    <w:rsid w:val="00C6167F"/>
    <w:rsid w:val="00C61A90"/>
    <w:rsid w:val="00C62D6A"/>
    <w:rsid w:val="00C65746"/>
    <w:rsid w:val="00C66ADF"/>
    <w:rsid w:val="00C66F30"/>
    <w:rsid w:val="00C67195"/>
    <w:rsid w:val="00C70882"/>
    <w:rsid w:val="00C71562"/>
    <w:rsid w:val="00C743D2"/>
    <w:rsid w:val="00C77CA0"/>
    <w:rsid w:val="00C81F85"/>
    <w:rsid w:val="00C8440E"/>
    <w:rsid w:val="00C84A68"/>
    <w:rsid w:val="00C85605"/>
    <w:rsid w:val="00C8575E"/>
    <w:rsid w:val="00C86111"/>
    <w:rsid w:val="00C87200"/>
    <w:rsid w:val="00C87409"/>
    <w:rsid w:val="00C90E1F"/>
    <w:rsid w:val="00C91735"/>
    <w:rsid w:val="00C9464D"/>
    <w:rsid w:val="00C94A50"/>
    <w:rsid w:val="00C94AF1"/>
    <w:rsid w:val="00C95DC6"/>
    <w:rsid w:val="00CA068F"/>
    <w:rsid w:val="00CA1154"/>
    <w:rsid w:val="00CA13EA"/>
    <w:rsid w:val="00CA3190"/>
    <w:rsid w:val="00CA3575"/>
    <w:rsid w:val="00CA4FC0"/>
    <w:rsid w:val="00CA51EB"/>
    <w:rsid w:val="00CA609B"/>
    <w:rsid w:val="00CB1780"/>
    <w:rsid w:val="00CB3E21"/>
    <w:rsid w:val="00CB6F86"/>
    <w:rsid w:val="00CB7976"/>
    <w:rsid w:val="00CC0E52"/>
    <w:rsid w:val="00CC3D50"/>
    <w:rsid w:val="00CC46AC"/>
    <w:rsid w:val="00CC5060"/>
    <w:rsid w:val="00CC6C43"/>
    <w:rsid w:val="00CC774D"/>
    <w:rsid w:val="00CC7EA2"/>
    <w:rsid w:val="00CD0089"/>
    <w:rsid w:val="00CD07C2"/>
    <w:rsid w:val="00CD31C1"/>
    <w:rsid w:val="00CD3595"/>
    <w:rsid w:val="00CD3A0C"/>
    <w:rsid w:val="00CD3F66"/>
    <w:rsid w:val="00CD504C"/>
    <w:rsid w:val="00CE3435"/>
    <w:rsid w:val="00CE3AD9"/>
    <w:rsid w:val="00CE4B80"/>
    <w:rsid w:val="00CE5CD5"/>
    <w:rsid w:val="00CE76C9"/>
    <w:rsid w:val="00CF5D99"/>
    <w:rsid w:val="00D0007D"/>
    <w:rsid w:val="00D01D63"/>
    <w:rsid w:val="00D02742"/>
    <w:rsid w:val="00D0441E"/>
    <w:rsid w:val="00D04F03"/>
    <w:rsid w:val="00D0599C"/>
    <w:rsid w:val="00D06E9C"/>
    <w:rsid w:val="00D06FD6"/>
    <w:rsid w:val="00D07838"/>
    <w:rsid w:val="00D10BE3"/>
    <w:rsid w:val="00D118C2"/>
    <w:rsid w:val="00D1267B"/>
    <w:rsid w:val="00D2218E"/>
    <w:rsid w:val="00D227A6"/>
    <w:rsid w:val="00D2293C"/>
    <w:rsid w:val="00D244B5"/>
    <w:rsid w:val="00D25F5A"/>
    <w:rsid w:val="00D27D83"/>
    <w:rsid w:val="00D3059D"/>
    <w:rsid w:val="00D31C38"/>
    <w:rsid w:val="00D34539"/>
    <w:rsid w:val="00D36593"/>
    <w:rsid w:val="00D36CEC"/>
    <w:rsid w:val="00D408D1"/>
    <w:rsid w:val="00D41F64"/>
    <w:rsid w:val="00D4234D"/>
    <w:rsid w:val="00D44056"/>
    <w:rsid w:val="00D4515D"/>
    <w:rsid w:val="00D455B8"/>
    <w:rsid w:val="00D4595F"/>
    <w:rsid w:val="00D51915"/>
    <w:rsid w:val="00D53E0F"/>
    <w:rsid w:val="00D54720"/>
    <w:rsid w:val="00D57021"/>
    <w:rsid w:val="00D57C24"/>
    <w:rsid w:val="00D6092A"/>
    <w:rsid w:val="00D60E90"/>
    <w:rsid w:val="00D60FEE"/>
    <w:rsid w:val="00D650AC"/>
    <w:rsid w:val="00D6536F"/>
    <w:rsid w:val="00D67560"/>
    <w:rsid w:val="00D744D9"/>
    <w:rsid w:val="00D74921"/>
    <w:rsid w:val="00D75672"/>
    <w:rsid w:val="00D76F12"/>
    <w:rsid w:val="00D8000A"/>
    <w:rsid w:val="00D8010F"/>
    <w:rsid w:val="00D801C8"/>
    <w:rsid w:val="00D80CED"/>
    <w:rsid w:val="00D8196A"/>
    <w:rsid w:val="00D86AA9"/>
    <w:rsid w:val="00D917A5"/>
    <w:rsid w:val="00D91DC8"/>
    <w:rsid w:val="00D94407"/>
    <w:rsid w:val="00D95052"/>
    <w:rsid w:val="00D954B2"/>
    <w:rsid w:val="00DA24DB"/>
    <w:rsid w:val="00DA48B5"/>
    <w:rsid w:val="00DB101F"/>
    <w:rsid w:val="00DB3ADE"/>
    <w:rsid w:val="00DB44E5"/>
    <w:rsid w:val="00DB5E78"/>
    <w:rsid w:val="00DB5F7C"/>
    <w:rsid w:val="00DC0288"/>
    <w:rsid w:val="00DC0C20"/>
    <w:rsid w:val="00DC146E"/>
    <w:rsid w:val="00DC467A"/>
    <w:rsid w:val="00DC732D"/>
    <w:rsid w:val="00DD16F3"/>
    <w:rsid w:val="00DD298E"/>
    <w:rsid w:val="00DD2C4A"/>
    <w:rsid w:val="00DD3912"/>
    <w:rsid w:val="00DD3FE1"/>
    <w:rsid w:val="00DD50E8"/>
    <w:rsid w:val="00DE1429"/>
    <w:rsid w:val="00DE1456"/>
    <w:rsid w:val="00DE4CA4"/>
    <w:rsid w:val="00DE5AE3"/>
    <w:rsid w:val="00DE77CF"/>
    <w:rsid w:val="00DF0D28"/>
    <w:rsid w:val="00DF1385"/>
    <w:rsid w:val="00DF2024"/>
    <w:rsid w:val="00DF2B9B"/>
    <w:rsid w:val="00DF2CCB"/>
    <w:rsid w:val="00DF47A3"/>
    <w:rsid w:val="00DF7252"/>
    <w:rsid w:val="00DF77F9"/>
    <w:rsid w:val="00E000AD"/>
    <w:rsid w:val="00E008FA"/>
    <w:rsid w:val="00E00B39"/>
    <w:rsid w:val="00E03D4A"/>
    <w:rsid w:val="00E05DB8"/>
    <w:rsid w:val="00E0786C"/>
    <w:rsid w:val="00E10105"/>
    <w:rsid w:val="00E1206C"/>
    <w:rsid w:val="00E12378"/>
    <w:rsid w:val="00E12BCD"/>
    <w:rsid w:val="00E13296"/>
    <w:rsid w:val="00E149AA"/>
    <w:rsid w:val="00E14DAE"/>
    <w:rsid w:val="00E174DA"/>
    <w:rsid w:val="00E17950"/>
    <w:rsid w:val="00E20BD3"/>
    <w:rsid w:val="00E21E7D"/>
    <w:rsid w:val="00E26A93"/>
    <w:rsid w:val="00E3062F"/>
    <w:rsid w:val="00E31C2B"/>
    <w:rsid w:val="00E324E4"/>
    <w:rsid w:val="00E3349D"/>
    <w:rsid w:val="00E33BB6"/>
    <w:rsid w:val="00E35BB0"/>
    <w:rsid w:val="00E37387"/>
    <w:rsid w:val="00E403AC"/>
    <w:rsid w:val="00E40EBF"/>
    <w:rsid w:val="00E4347C"/>
    <w:rsid w:val="00E43484"/>
    <w:rsid w:val="00E4470E"/>
    <w:rsid w:val="00E45F06"/>
    <w:rsid w:val="00E474C4"/>
    <w:rsid w:val="00E47E65"/>
    <w:rsid w:val="00E5272B"/>
    <w:rsid w:val="00E5515F"/>
    <w:rsid w:val="00E55E1E"/>
    <w:rsid w:val="00E5610B"/>
    <w:rsid w:val="00E56807"/>
    <w:rsid w:val="00E61277"/>
    <w:rsid w:val="00E61783"/>
    <w:rsid w:val="00E622DD"/>
    <w:rsid w:val="00E633E9"/>
    <w:rsid w:val="00E66B51"/>
    <w:rsid w:val="00E702E5"/>
    <w:rsid w:val="00E70F82"/>
    <w:rsid w:val="00E71AF8"/>
    <w:rsid w:val="00E7469E"/>
    <w:rsid w:val="00E8228E"/>
    <w:rsid w:val="00E82CEE"/>
    <w:rsid w:val="00E86218"/>
    <w:rsid w:val="00E93BAD"/>
    <w:rsid w:val="00E952EA"/>
    <w:rsid w:val="00E95511"/>
    <w:rsid w:val="00E95AB4"/>
    <w:rsid w:val="00EA20E1"/>
    <w:rsid w:val="00EB0EB7"/>
    <w:rsid w:val="00EB57CB"/>
    <w:rsid w:val="00EB5E1D"/>
    <w:rsid w:val="00EB7C3A"/>
    <w:rsid w:val="00EC087F"/>
    <w:rsid w:val="00EC13E3"/>
    <w:rsid w:val="00EC2114"/>
    <w:rsid w:val="00EC3452"/>
    <w:rsid w:val="00EC441A"/>
    <w:rsid w:val="00EC4698"/>
    <w:rsid w:val="00EC4C4E"/>
    <w:rsid w:val="00EC637F"/>
    <w:rsid w:val="00EC7486"/>
    <w:rsid w:val="00EC7E43"/>
    <w:rsid w:val="00ED16EC"/>
    <w:rsid w:val="00ED1F6F"/>
    <w:rsid w:val="00ED42D7"/>
    <w:rsid w:val="00ED60DD"/>
    <w:rsid w:val="00ED744B"/>
    <w:rsid w:val="00EE0600"/>
    <w:rsid w:val="00EE56FB"/>
    <w:rsid w:val="00EE70FA"/>
    <w:rsid w:val="00EE764E"/>
    <w:rsid w:val="00EE779F"/>
    <w:rsid w:val="00EF3BD0"/>
    <w:rsid w:val="00EF47CF"/>
    <w:rsid w:val="00EF7908"/>
    <w:rsid w:val="00F01569"/>
    <w:rsid w:val="00F04FBA"/>
    <w:rsid w:val="00F04FD4"/>
    <w:rsid w:val="00F0626B"/>
    <w:rsid w:val="00F06386"/>
    <w:rsid w:val="00F10B12"/>
    <w:rsid w:val="00F12E80"/>
    <w:rsid w:val="00F166A2"/>
    <w:rsid w:val="00F171EC"/>
    <w:rsid w:val="00F20AA9"/>
    <w:rsid w:val="00F22372"/>
    <w:rsid w:val="00F22F31"/>
    <w:rsid w:val="00F233E8"/>
    <w:rsid w:val="00F23AE7"/>
    <w:rsid w:val="00F244CB"/>
    <w:rsid w:val="00F252A4"/>
    <w:rsid w:val="00F25798"/>
    <w:rsid w:val="00F313BD"/>
    <w:rsid w:val="00F343EF"/>
    <w:rsid w:val="00F35419"/>
    <w:rsid w:val="00F35FF5"/>
    <w:rsid w:val="00F366A2"/>
    <w:rsid w:val="00F3680C"/>
    <w:rsid w:val="00F378CA"/>
    <w:rsid w:val="00F429D3"/>
    <w:rsid w:val="00F44049"/>
    <w:rsid w:val="00F50586"/>
    <w:rsid w:val="00F5114B"/>
    <w:rsid w:val="00F51F20"/>
    <w:rsid w:val="00F520CF"/>
    <w:rsid w:val="00F52497"/>
    <w:rsid w:val="00F53B0F"/>
    <w:rsid w:val="00F54167"/>
    <w:rsid w:val="00F5651A"/>
    <w:rsid w:val="00F5651D"/>
    <w:rsid w:val="00F577C0"/>
    <w:rsid w:val="00F616CE"/>
    <w:rsid w:val="00F61A87"/>
    <w:rsid w:val="00F662C7"/>
    <w:rsid w:val="00F66354"/>
    <w:rsid w:val="00F70C8F"/>
    <w:rsid w:val="00F74BEC"/>
    <w:rsid w:val="00F75DB9"/>
    <w:rsid w:val="00F80647"/>
    <w:rsid w:val="00F825E0"/>
    <w:rsid w:val="00F834CB"/>
    <w:rsid w:val="00F85AFC"/>
    <w:rsid w:val="00F86318"/>
    <w:rsid w:val="00F86CEA"/>
    <w:rsid w:val="00F91535"/>
    <w:rsid w:val="00F91FD8"/>
    <w:rsid w:val="00F92359"/>
    <w:rsid w:val="00F93852"/>
    <w:rsid w:val="00FA3D24"/>
    <w:rsid w:val="00FA44BF"/>
    <w:rsid w:val="00FB0AF1"/>
    <w:rsid w:val="00FB0DE4"/>
    <w:rsid w:val="00FB1134"/>
    <w:rsid w:val="00FB163A"/>
    <w:rsid w:val="00FB214F"/>
    <w:rsid w:val="00FB2B3F"/>
    <w:rsid w:val="00FB347F"/>
    <w:rsid w:val="00FB5103"/>
    <w:rsid w:val="00FB5DD8"/>
    <w:rsid w:val="00FB657D"/>
    <w:rsid w:val="00FB6D0C"/>
    <w:rsid w:val="00FB6F1F"/>
    <w:rsid w:val="00FC14B3"/>
    <w:rsid w:val="00FC1BF9"/>
    <w:rsid w:val="00FC3C2D"/>
    <w:rsid w:val="00FC4165"/>
    <w:rsid w:val="00FC574C"/>
    <w:rsid w:val="00FC5B5A"/>
    <w:rsid w:val="00FC71FB"/>
    <w:rsid w:val="00FD3344"/>
    <w:rsid w:val="00FD3C62"/>
    <w:rsid w:val="00FD57AA"/>
    <w:rsid w:val="00FE0A35"/>
    <w:rsid w:val="00FE27C0"/>
    <w:rsid w:val="00FE329A"/>
    <w:rsid w:val="00FE3D34"/>
    <w:rsid w:val="00FE6218"/>
    <w:rsid w:val="00FE62D4"/>
    <w:rsid w:val="00FE68C5"/>
    <w:rsid w:val="00FF0466"/>
    <w:rsid w:val="00FF176E"/>
    <w:rsid w:val="00FF2BC3"/>
    <w:rsid w:val="00FF36F6"/>
    <w:rsid w:val="00FF37BE"/>
    <w:rsid w:val="00FF3B60"/>
    <w:rsid w:val="00FF4C83"/>
    <w:rsid w:val="00FF75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D7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0D08"/>
    <w:pPr>
      <w:spacing w:before="200" w:line="271" w:lineRule="auto"/>
      <w:outlineLvl w:val="1"/>
    </w:pPr>
    <w:rPr>
      <w:rFonts w:ascii="Arial" w:eastAsia="Times New Roman" w:hAnsi="Arial" w:cs="Times New Roman"/>
      <w:smallCap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4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4FA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45146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3210A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B57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57C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7CB"/>
  </w:style>
  <w:style w:type="paragraph" w:styleId="Footer">
    <w:name w:val="footer"/>
    <w:basedOn w:val="Normal"/>
    <w:link w:val="FooterChar"/>
    <w:uiPriority w:val="99"/>
    <w:unhideWhenUsed/>
    <w:rsid w:val="00EB57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7CB"/>
  </w:style>
  <w:style w:type="character" w:customStyle="1" w:styleId="st1">
    <w:name w:val="st1"/>
    <w:basedOn w:val="DefaultParagraphFont"/>
    <w:rsid w:val="008E779D"/>
  </w:style>
  <w:style w:type="character" w:styleId="CommentReference">
    <w:name w:val="annotation reference"/>
    <w:basedOn w:val="DefaultParagraphFont"/>
    <w:uiPriority w:val="99"/>
    <w:semiHidden/>
    <w:unhideWhenUsed/>
    <w:rsid w:val="00882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5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584"/>
    <w:rPr>
      <w:b/>
      <w:bCs/>
      <w:sz w:val="20"/>
      <w:szCs w:val="20"/>
    </w:rPr>
  </w:style>
  <w:style w:type="paragraph" w:customStyle="1" w:styleId="Default">
    <w:name w:val="Default"/>
    <w:rsid w:val="00DF0D28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rsid w:val="00D455B8"/>
    <w:pPr>
      <w:spacing w:after="200"/>
      <w:ind w:firstLine="540"/>
    </w:pPr>
    <w:rPr>
      <w:rFonts w:ascii="Times New Roman" w:eastAsia="Times New Roman" w:hAnsi="Times New Roman" w:cs="Times New Roman"/>
      <w:szCs w:val="24"/>
      <w:lang w:val="en-US" w:bidi="en-US"/>
    </w:rPr>
  </w:style>
  <w:style w:type="character" w:customStyle="1" w:styleId="BodyTextIndentChar">
    <w:name w:val="Body Text Indent Char"/>
    <w:basedOn w:val="DefaultParagraphFont"/>
    <w:link w:val="BodyTextIndent"/>
    <w:rsid w:val="00D455B8"/>
    <w:rPr>
      <w:rFonts w:ascii="Times New Roman" w:eastAsia="Times New Roman" w:hAnsi="Times New Roman" w:cs="Times New Roman"/>
      <w:szCs w:val="24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70D08"/>
    <w:rPr>
      <w:rFonts w:ascii="Arial" w:eastAsia="Times New Roman" w:hAnsi="Arial" w:cs="Times New Roman"/>
      <w:smallCaps/>
      <w:sz w:val="28"/>
      <w:szCs w:val="28"/>
      <w:lang w:val="en-US" w:bidi="en-US"/>
    </w:rPr>
  </w:style>
  <w:style w:type="character" w:customStyle="1" w:styleId="reftext">
    <w:name w:val="reftext"/>
    <w:basedOn w:val="DefaultParagraphFont"/>
    <w:rsid w:val="008824F0"/>
  </w:style>
  <w:style w:type="character" w:styleId="HTMLCite">
    <w:name w:val="HTML Cite"/>
    <w:basedOn w:val="DefaultParagraphFont"/>
    <w:uiPriority w:val="99"/>
    <w:semiHidden/>
    <w:unhideWhenUsed/>
    <w:rsid w:val="000B6F5D"/>
    <w:rPr>
      <w:i/>
      <w:iCs/>
    </w:rPr>
  </w:style>
  <w:style w:type="character" w:customStyle="1" w:styleId="cit-source">
    <w:name w:val="cit-source"/>
    <w:basedOn w:val="DefaultParagraphFont"/>
    <w:rsid w:val="000B6F5D"/>
  </w:style>
  <w:style w:type="character" w:customStyle="1" w:styleId="cit-vol4">
    <w:name w:val="cit-vol4"/>
    <w:basedOn w:val="DefaultParagraphFont"/>
    <w:rsid w:val="000B6F5D"/>
  </w:style>
  <w:style w:type="character" w:customStyle="1" w:styleId="cit-fpage">
    <w:name w:val="cit-fpage"/>
    <w:basedOn w:val="DefaultParagraphFont"/>
    <w:rsid w:val="000B6F5D"/>
  </w:style>
  <w:style w:type="character" w:customStyle="1" w:styleId="cit-pub-date">
    <w:name w:val="cit-pub-date"/>
    <w:basedOn w:val="DefaultParagraphFont"/>
    <w:rsid w:val="000B6F5D"/>
  </w:style>
  <w:style w:type="character" w:customStyle="1" w:styleId="biblist">
    <w:name w:val="biblist"/>
    <w:basedOn w:val="DefaultParagraphFont"/>
    <w:rsid w:val="00876AF7"/>
  </w:style>
  <w:style w:type="paragraph" w:styleId="NormalWeb">
    <w:name w:val="Normal (Web)"/>
    <w:basedOn w:val="Normal"/>
    <w:uiPriority w:val="99"/>
    <w:unhideWhenUsed/>
    <w:rsid w:val="00954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927200"/>
    <w:rPr>
      <w:b/>
      <w:bCs/>
    </w:rPr>
  </w:style>
  <w:style w:type="character" w:customStyle="1" w:styleId="citation">
    <w:name w:val="citation"/>
    <w:basedOn w:val="DefaultParagraphFont"/>
    <w:rsid w:val="007F358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74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741D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6134A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134A3"/>
  </w:style>
  <w:style w:type="character" w:customStyle="1" w:styleId="author">
    <w:name w:val="author"/>
    <w:basedOn w:val="DefaultParagraphFont"/>
    <w:rsid w:val="0017657E"/>
  </w:style>
  <w:style w:type="character" w:customStyle="1" w:styleId="articletitle">
    <w:name w:val="articletitle"/>
    <w:basedOn w:val="DefaultParagraphFont"/>
    <w:rsid w:val="0017657E"/>
  </w:style>
  <w:style w:type="character" w:customStyle="1" w:styleId="journaltitle3">
    <w:name w:val="journaltitle3"/>
    <w:basedOn w:val="DefaultParagraphFont"/>
    <w:rsid w:val="0017657E"/>
    <w:rPr>
      <w:i/>
      <w:iCs/>
    </w:rPr>
  </w:style>
  <w:style w:type="character" w:customStyle="1" w:styleId="pubyear">
    <w:name w:val="pubyear"/>
    <w:basedOn w:val="DefaultParagraphFont"/>
    <w:rsid w:val="0017657E"/>
  </w:style>
  <w:style w:type="character" w:customStyle="1" w:styleId="vol3">
    <w:name w:val="vol3"/>
    <w:basedOn w:val="DefaultParagraphFont"/>
    <w:rsid w:val="0017657E"/>
    <w:rPr>
      <w:b/>
      <w:bCs/>
    </w:rPr>
  </w:style>
  <w:style w:type="character" w:customStyle="1" w:styleId="pagefirst">
    <w:name w:val="pagefirst"/>
    <w:basedOn w:val="DefaultParagraphFont"/>
    <w:rsid w:val="0017657E"/>
  </w:style>
  <w:style w:type="character" w:customStyle="1" w:styleId="pagelast">
    <w:name w:val="pagelast"/>
    <w:basedOn w:val="DefaultParagraphFont"/>
    <w:rsid w:val="0017657E"/>
  </w:style>
  <w:style w:type="character" w:styleId="FollowedHyperlink">
    <w:name w:val="FollowedHyperlink"/>
    <w:basedOn w:val="DefaultParagraphFont"/>
    <w:uiPriority w:val="99"/>
    <w:semiHidden/>
    <w:unhideWhenUsed/>
    <w:rsid w:val="006F1D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76084"/>
    <w:pPr>
      <w:spacing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6D7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0D08"/>
    <w:pPr>
      <w:spacing w:before="200" w:line="271" w:lineRule="auto"/>
      <w:outlineLvl w:val="1"/>
    </w:pPr>
    <w:rPr>
      <w:rFonts w:ascii="Arial" w:eastAsia="Times New Roman" w:hAnsi="Arial" w:cs="Times New Roman"/>
      <w:smallCaps/>
      <w:sz w:val="28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44F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4FA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45146"/>
    <w:rPr>
      <w:b/>
      <w:bCs/>
      <w:i w:val="0"/>
      <w:iCs w:val="0"/>
    </w:rPr>
  </w:style>
  <w:style w:type="character" w:styleId="Hyperlink">
    <w:name w:val="Hyperlink"/>
    <w:basedOn w:val="DefaultParagraphFont"/>
    <w:uiPriority w:val="99"/>
    <w:unhideWhenUsed/>
    <w:rsid w:val="003210A1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B57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B57C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57CB"/>
  </w:style>
  <w:style w:type="paragraph" w:styleId="Footer">
    <w:name w:val="footer"/>
    <w:basedOn w:val="Normal"/>
    <w:link w:val="FooterChar"/>
    <w:uiPriority w:val="99"/>
    <w:unhideWhenUsed/>
    <w:rsid w:val="00EB57C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57CB"/>
  </w:style>
  <w:style w:type="character" w:customStyle="1" w:styleId="st1">
    <w:name w:val="st1"/>
    <w:basedOn w:val="DefaultParagraphFont"/>
    <w:rsid w:val="008E779D"/>
  </w:style>
  <w:style w:type="character" w:styleId="CommentReference">
    <w:name w:val="annotation reference"/>
    <w:basedOn w:val="DefaultParagraphFont"/>
    <w:uiPriority w:val="99"/>
    <w:semiHidden/>
    <w:unhideWhenUsed/>
    <w:rsid w:val="008825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25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25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25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2584"/>
    <w:rPr>
      <w:b/>
      <w:bCs/>
      <w:sz w:val="20"/>
      <w:szCs w:val="20"/>
    </w:rPr>
  </w:style>
  <w:style w:type="paragraph" w:customStyle="1" w:styleId="Default">
    <w:name w:val="Default"/>
    <w:rsid w:val="00DF0D28"/>
    <w:pPr>
      <w:autoSpaceDE w:val="0"/>
      <w:autoSpaceDN w:val="0"/>
      <w:adjustRightInd w:val="0"/>
      <w:spacing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Indent">
    <w:name w:val="Body Text Indent"/>
    <w:basedOn w:val="Normal"/>
    <w:link w:val="BodyTextIndentChar"/>
    <w:rsid w:val="00D455B8"/>
    <w:pPr>
      <w:spacing w:after="200"/>
      <w:ind w:firstLine="540"/>
    </w:pPr>
    <w:rPr>
      <w:rFonts w:ascii="Times New Roman" w:eastAsia="Times New Roman" w:hAnsi="Times New Roman" w:cs="Times New Roman"/>
      <w:szCs w:val="24"/>
      <w:lang w:val="en-US" w:bidi="en-US"/>
    </w:rPr>
  </w:style>
  <w:style w:type="character" w:customStyle="1" w:styleId="BodyTextIndentChar">
    <w:name w:val="Body Text Indent Char"/>
    <w:basedOn w:val="DefaultParagraphFont"/>
    <w:link w:val="BodyTextIndent"/>
    <w:rsid w:val="00D455B8"/>
    <w:rPr>
      <w:rFonts w:ascii="Times New Roman" w:eastAsia="Times New Roman" w:hAnsi="Times New Roman" w:cs="Times New Roman"/>
      <w:szCs w:val="24"/>
      <w:lang w:val="en-US"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670D08"/>
    <w:rPr>
      <w:rFonts w:ascii="Arial" w:eastAsia="Times New Roman" w:hAnsi="Arial" w:cs="Times New Roman"/>
      <w:smallCaps/>
      <w:sz w:val="28"/>
      <w:szCs w:val="28"/>
      <w:lang w:val="en-US" w:bidi="en-US"/>
    </w:rPr>
  </w:style>
  <w:style w:type="character" w:customStyle="1" w:styleId="reftext">
    <w:name w:val="reftext"/>
    <w:basedOn w:val="DefaultParagraphFont"/>
    <w:rsid w:val="008824F0"/>
  </w:style>
  <w:style w:type="character" w:styleId="HTMLCite">
    <w:name w:val="HTML Cite"/>
    <w:basedOn w:val="DefaultParagraphFont"/>
    <w:uiPriority w:val="99"/>
    <w:semiHidden/>
    <w:unhideWhenUsed/>
    <w:rsid w:val="000B6F5D"/>
    <w:rPr>
      <w:i/>
      <w:iCs/>
    </w:rPr>
  </w:style>
  <w:style w:type="character" w:customStyle="1" w:styleId="cit-source">
    <w:name w:val="cit-source"/>
    <w:basedOn w:val="DefaultParagraphFont"/>
    <w:rsid w:val="000B6F5D"/>
  </w:style>
  <w:style w:type="character" w:customStyle="1" w:styleId="cit-vol4">
    <w:name w:val="cit-vol4"/>
    <w:basedOn w:val="DefaultParagraphFont"/>
    <w:rsid w:val="000B6F5D"/>
  </w:style>
  <w:style w:type="character" w:customStyle="1" w:styleId="cit-fpage">
    <w:name w:val="cit-fpage"/>
    <w:basedOn w:val="DefaultParagraphFont"/>
    <w:rsid w:val="000B6F5D"/>
  </w:style>
  <w:style w:type="character" w:customStyle="1" w:styleId="cit-pub-date">
    <w:name w:val="cit-pub-date"/>
    <w:basedOn w:val="DefaultParagraphFont"/>
    <w:rsid w:val="000B6F5D"/>
  </w:style>
  <w:style w:type="character" w:customStyle="1" w:styleId="biblist">
    <w:name w:val="biblist"/>
    <w:basedOn w:val="DefaultParagraphFont"/>
    <w:rsid w:val="00876AF7"/>
  </w:style>
  <w:style w:type="paragraph" w:styleId="NormalWeb">
    <w:name w:val="Normal (Web)"/>
    <w:basedOn w:val="Normal"/>
    <w:uiPriority w:val="99"/>
    <w:unhideWhenUsed/>
    <w:rsid w:val="009548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927200"/>
    <w:rPr>
      <w:b/>
      <w:bCs/>
    </w:rPr>
  </w:style>
  <w:style w:type="character" w:customStyle="1" w:styleId="citation">
    <w:name w:val="citation"/>
    <w:basedOn w:val="DefaultParagraphFont"/>
    <w:rsid w:val="007F358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741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741D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6134A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134A3"/>
  </w:style>
  <w:style w:type="character" w:customStyle="1" w:styleId="author">
    <w:name w:val="author"/>
    <w:basedOn w:val="DefaultParagraphFont"/>
    <w:rsid w:val="0017657E"/>
  </w:style>
  <w:style w:type="character" w:customStyle="1" w:styleId="articletitle">
    <w:name w:val="articletitle"/>
    <w:basedOn w:val="DefaultParagraphFont"/>
    <w:rsid w:val="0017657E"/>
  </w:style>
  <w:style w:type="character" w:customStyle="1" w:styleId="journaltitle3">
    <w:name w:val="journaltitle3"/>
    <w:basedOn w:val="DefaultParagraphFont"/>
    <w:rsid w:val="0017657E"/>
    <w:rPr>
      <w:i/>
      <w:iCs/>
    </w:rPr>
  </w:style>
  <w:style w:type="character" w:customStyle="1" w:styleId="pubyear">
    <w:name w:val="pubyear"/>
    <w:basedOn w:val="DefaultParagraphFont"/>
    <w:rsid w:val="0017657E"/>
  </w:style>
  <w:style w:type="character" w:customStyle="1" w:styleId="vol3">
    <w:name w:val="vol3"/>
    <w:basedOn w:val="DefaultParagraphFont"/>
    <w:rsid w:val="0017657E"/>
    <w:rPr>
      <w:b/>
      <w:bCs/>
    </w:rPr>
  </w:style>
  <w:style w:type="character" w:customStyle="1" w:styleId="pagefirst">
    <w:name w:val="pagefirst"/>
    <w:basedOn w:val="DefaultParagraphFont"/>
    <w:rsid w:val="0017657E"/>
  </w:style>
  <w:style w:type="character" w:customStyle="1" w:styleId="pagelast">
    <w:name w:val="pagelast"/>
    <w:basedOn w:val="DefaultParagraphFont"/>
    <w:rsid w:val="0017657E"/>
  </w:style>
  <w:style w:type="character" w:styleId="FollowedHyperlink">
    <w:name w:val="FollowedHyperlink"/>
    <w:basedOn w:val="DefaultParagraphFont"/>
    <w:uiPriority w:val="99"/>
    <w:semiHidden/>
    <w:unhideWhenUsed/>
    <w:rsid w:val="006F1D2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87608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03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636459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351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9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8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557654">
          <w:marLeft w:val="96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192879">
          <w:marLeft w:val="96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072821">
          <w:marLeft w:val="96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282832">
          <w:marLeft w:val="96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11447">
          <w:marLeft w:val="965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0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680627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57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6724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563414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6830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9772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752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4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7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4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6786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915150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39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5989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809487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497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28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54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554697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70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492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785201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98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85266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907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2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5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33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717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11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531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450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8311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57160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3590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39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86780">
          <w:marLeft w:val="0"/>
          <w:marRight w:val="0"/>
          <w:marTop w:val="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77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063144">
                      <w:marLeft w:val="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646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0451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85341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024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91902">
      <w:bodyDiv w:val="1"/>
      <w:marLeft w:val="0"/>
      <w:marRight w:val="0"/>
      <w:marTop w:val="0"/>
      <w:marBottom w:val="24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809940">
          <w:marLeft w:val="0"/>
          <w:marRight w:val="0"/>
          <w:marTop w:val="15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5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839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75534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4397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763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56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2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128102">
          <w:marLeft w:val="70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7294">
          <w:marLeft w:val="706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64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7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8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6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23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09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21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2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7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64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174881">
              <w:marLeft w:val="30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07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6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6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F1E28CB-8D70-48DC-A0B7-DCC171C8706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CF2F7F0-7005-41C2-BBEE-856F6243FA1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BBB080D-DF0C-426B-9679-9E91C1435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NSW</Company>
  <LinksUpToDate>false</LinksUpToDate>
  <CharactersWithSpaces>2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 Egger</dc:creator>
  <cp:lastModifiedBy>sam egger</cp:lastModifiedBy>
  <cp:revision>4</cp:revision>
  <cp:lastPrinted>2017-07-17T23:44:00Z</cp:lastPrinted>
  <dcterms:created xsi:type="dcterms:W3CDTF">2019-09-11T04:06:00Z</dcterms:created>
  <dcterms:modified xsi:type="dcterms:W3CDTF">2019-09-25T07:15:00Z</dcterms:modified>
</cp:coreProperties>
</file>